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C22F16" w14:textId="0B76D039" w:rsidR="007403AC" w:rsidRPr="005F4FB7" w:rsidRDefault="007403AC" w:rsidP="007403AC">
      <w:pPr>
        <w:spacing w:line="440" w:lineRule="exact"/>
        <w:ind w:firstLineChars="200" w:firstLine="653"/>
        <w:jc w:val="center"/>
        <w:rPr>
          <w:rFonts w:eastAsia="黑体"/>
          <w:b/>
          <w:bCs/>
          <w:sz w:val="32"/>
          <w:szCs w:val="32"/>
        </w:rPr>
      </w:pPr>
      <w:r w:rsidRPr="005F4FB7">
        <w:rPr>
          <w:rFonts w:eastAsia="黑体" w:hint="eastAsia"/>
          <w:b/>
          <w:bCs/>
          <w:sz w:val="32"/>
          <w:szCs w:val="32"/>
        </w:rPr>
        <w:t>Components of CBT-I and CBT-I plus</w:t>
      </w:r>
    </w:p>
    <w:p w14:paraId="2BC9A130" w14:textId="77777777" w:rsidR="007526A1" w:rsidRPr="007526A1" w:rsidRDefault="007526A1" w:rsidP="007403AC">
      <w:pPr>
        <w:spacing w:line="440" w:lineRule="exact"/>
        <w:ind w:firstLineChars="200" w:firstLine="489"/>
        <w:jc w:val="center"/>
        <w:rPr>
          <w:rFonts w:eastAsia="黑体" w:hint="eastAsia"/>
          <w:b/>
          <w:bCs/>
          <w:sz w:val="24"/>
        </w:rPr>
      </w:pPr>
    </w:p>
    <w:p w14:paraId="1D5E51D8" w14:textId="77777777" w:rsidR="002B529F" w:rsidRPr="002B529F" w:rsidRDefault="002B529F" w:rsidP="002B529F">
      <w:pPr>
        <w:rPr>
          <w:rFonts w:eastAsia="黑体"/>
          <w:sz w:val="24"/>
        </w:rPr>
      </w:pPr>
      <w:r w:rsidRPr="002B529F">
        <w:rPr>
          <w:rFonts w:eastAsia="黑体"/>
          <w:b/>
          <w:bCs/>
          <w:sz w:val="24"/>
        </w:rPr>
        <w:t>Cognitive Behavioral Therapy for Insomnia (CBT-I)</w:t>
      </w:r>
    </w:p>
    <w:p w14:paraId="46767AE6" w14:textId="77777777" w:rsidR="002B529F" w:rsidRPr="002B529F" w:rsidRDefault="002B529F" w:rsidP="002B529F">
      <w:pPr>
        <w:rPr>
          <w:rFonts w:eastAsia="黑体"/>
          <w:sz w:val="24"/>
        </w:rPr>
      </w:pPr>
    </w:p>
    <w:p w14:paraId="4A55A292" w14:textId="77777777" w:rsidR="002B529F" w:rsidRPr="002B529F" w:rsidRDefault="002B529F" w:rsidP="002B529F">
      <w:pPr>
        <w:rPr>
          <w:rFonts w:eastAsia="黑体"/>
          <w:sz w:val="24"/>
        </w:rPr>
      </w:pPr>
      <w:r w:rsidRPr="002B529F">
        <w:rPr>
          <w:rFonts w:eastAsia="黑体"/>
          <w:sz w:val="24"/>
        </w:rPr>
        <w:t>Standard CBT-I is composed of five main modules:</w:t>
      </w:r>
    </w:p>
    <w:p w14:paraId="524A8CC9" w14:textId="77777777" w:rsidR="002B529F" w:rsidRPr="002B529F" w:rsidRDefault="002B529F" w:rsidP="002B529F">
      <w:pPr>
        <w:rPr>
          <w:rFonts w:eastAsia="黑体"/>
          <w:sz w:val="24"/>
        </w:rPr>
      </w:pPr>
      <w:r w:rsidRPr="002B529F">
        <w:rPr>
          <w:rFonts w:eastAsia="黑体"/>
          <w:sz w:val="24"/>
        </w:rPr>
        <w:tab/>
        <w:t>1.</w:t>
      </w:r>
      <w:r w:rsidRPr="002B529F">
        <w:rPr>
          <w:rFonts w:eastAsia="黑体"/>
          <w:sz w:val="24"/>
        </w:rPr>
        <w:tab/>
      </w:r>
      <w:r w:rsidRPr="002B529F">
        <w:rPr>
          <w:rFonts w:eastAsia="黑体"/>
          <w:b/>
          <w:bCs/>
          <w:sz w:val="24"/>
        </w:rPr>
        <w:t>Stimulus Control Technique</w:t>
      </w:r>
    </w:p>
    <w:p w14:paraId="1107DB61" w14:textId="77777777" w:rsidR="002B529F" w:rsidRPr="002B529F" w:rsidRDefault="002B529F" w:rsidP="002B529F">
      <w:pPr>
        <w:rPr>
          <w:rFonts w:eastAsia="黑体"/>
          <w:sz w:val="24"/>
        </w:rPr>
      </w:pPr>
      <w:r w:rsidRPr="002B529F">
        <w:rPr>
          <w:rFonts w:eastAsia="黑体"/>
          <w:sz w:val="24"/>
        </w:rPr>
        <w:t xml:space="preserve">Based on classical and operant conditioning principles, this technique aims to extinguish negative associations between the bed and wakefulness while reinforcing a stable </w:t>
      </w:r>
      <w:r w:rsidRPr="002B529F">
        <w:rPr>
          <w:rFonts w:eastAsia="黑体"/>
          <w:b/>
          <w:bCs/>
          <w:sz w:val="24"/>
        </w:rPr>
        <w:t>sleep–wake schedule</w:t>
      </w:r>
      <w:r w:rsidRPr="002B529F">
        <w:rPr>
          <w:rFonts w:eastAsia="黑体"/>
          <w:sz w:val="24"/>
        </w:rPr>
        <w:t>. Patients are instructed to go to bed only when they feel sufficiently sleepy or at a prescribed bedtime.</w:t>
      </w:r>
    </w:p>
    <w:p w14:paraId="7577E257" w14:textId="77777777" w:rsidR="002B529F" w:rsidRPr="002B529F" w:rsidRDefault="002B529F" w:rsidP="002B529F">
      <w:pPr>
        <w:rPr>
          <w:rFonts w:eastAsia="黑体"/>
          <w:sz w:val="24"/>
        </w:rPr>
      </w:pPr>
      <w:r w:rsidRPr="002B529F">
        <w:rPr>
          <w:rFonts w:eastAsia="黑体"/>
          <w:sz w:val="24"/>
        </w:rPr>
        <w:tab/>
        <w:t>2.</w:t>
      </w:r>
      <w:r w:rsidRPr="002B529F">
        <w:rPr>
          <w:rFonts w:eastAsia="黑体"/>
          <w:sz w:val="24"/>
        </w:rPr>
        <w:tab/>
      </w:r>
      <w:r w:rsidRPr="002B529F">
        <w:rPr>
          <w:rFonts w:eastAsia="黑体"/>
          <w:b/>
          <w:bCs/>
          <w:sz w:val="24"/>
        </w:rPr>
        <w:t>Sleep Restriction</w:t>
      </w:r>
    </w:p>
    <w:p w14:paraId="13331619" w14:textId="77777777" w:rsidR="002B529F" w:rsidRPr="002B529F" w:rsidRDefault="002B529F" w:rsidP="002B529F">
      <w:pPr>
        <w:rPr>
          <w:rFonts w:eastAsia="黑体"/>
          <w:sz w:val="24"/>
        </w:rPr>
      </w:pPr>
      <w:r w:rsidRPr="002B529F">
        <w:rPr>
          <w:rFonts w:eastAsia="黑体"/>
          <w:sz w:val="24"/>
        </w:rPr>
        <w:t xml:space="preserve">By restricting or limiting the patient’s time in bed to more closely match their recorded </w:t>
      </w:r>
      <w:r w:rsidRPr="002B529F">
        <w:rPr>
          <w:rFonts w:eastAsia="黑体"/>
          <w:b/>
          <w:bCs/>
          <w:sz w:val="24"/>
        </w:rPr>
        <w:t>total sleep time</w:t>
      </w:r>
      <w:r w:rsidRPr="002B529F">
        <w:rPr>
          <w:rFonts w:eastAsia="黑体"/>
          <w:sz w:val="24"/>
        </w:rPr>
        <w:t xml:space="preserve">, this method helps realign the individual’s </w:t>
      </w:r>
      <w:r w:rsidRPr="002B529F">
        <w:rPr>
          <w:rFonts w:eastAsia="黑体"/>
          <w:b/>
          <w:bCs/>
          <w:sz w:val="24"/>
        </w:rPr>
        <w:t>sleep physiology and circadian rhythm</w:t>
      </w:r>
      <w:r w:rsidRPr="002B529F">
        <w:rPr>
          <w:rFonts w:eastAsia="黑体"/>
          <w:sz w:val="24"/>
        </w:rPr>
        <w:t>. As the total sleep time extends, the patient gradually readjusts the amount of time spent in bed.</w:t>
      </w:r>
    </w:p>
    <w:p w14:paraId="29E3858A" w14:textId="77777777" w:rsidR="002B529F" w:rsidRPr="002B529F" w:rsidRDefault="002B529F" w:rsidP="002B529F">
      <w:pPr>
        <w:rPr>
          <w:rFonts w:eastAsia="黑体"/>
          <w:sz w:val="24"/>
        </w:rPr>
      </w:pPr>
      <w:r w:rsidRPr="002B529F">
        <w:rPr>
          <w:rFonts w:eastAsia="黑体"/>
          <w:sz w:val="24"/>
        </w:rPr>
        <w:tab/>
        <w:t>3.</w:t>
      </w:r>
      <w:r w:rsidRPr="002B529F">
        <w:rPr>
          <w:rFonts w:eastAsia="黑体"/>
          <w:sz w:val="24"/>
        </w:rPr>
        <w:tab/>
      </w:r>
      <w:r w:rsidRPr="002B529F">
        <w:rPr>
          <w:rFonts w:eastAsia="黑体"/>
          <w:b/>
          <w:bCs/>
          <w:sz w:val="24"/>
        </w:rPr>
        <w:t>Sleep Hygiene Education</w:t>
      </w:r>
    </w:p>
    <w:p w14:paraId="1886CB6A" w14:textId="77777777" w:rsidR="002B529F" w:rsidRPr="002B529F" w:rsidRDefault="002B529F" w:rsidP="002B529F">
      <w:pPr>
        <w:rPr>
          <w:rFonts w:eastAsia="黑体"/>
          <w:sz w:val="24"/>
        </w:rPr>
      </w:pPr>
      <w:r w:rsidRPr="002B529F">
        <w:rPr>
          <w:rFonts w:eastAsia="黑体"/>
          <w:sz w:val="24"/>
        </w:rPr>
        <w:t>Patients learn how factors such as environmental conditions (lighting, noise), dietary elements (nicotine, alcohol, caffeine), and exercise can affect their sleep. Through this psychoeducation, patients identify which behaviors may be interfering with sleep.</w:t>
      </w:r>
    </w:p>
    <w:p w14:paraId="0636518A" w14:textId="77777777" w:rsidR="002B529F" w:rsidRPr="002B529F" w:rsidRDefault="002B529F" w:rsidP="002B529F">
      <w:pPr>
        <w:rPr>
          <w:rFonts w:eastAsia="黑体"/>
          <w:sz w:val="24"/>
        </w:rPr>
      </w:pPr>
      <w:r w:rsidRPr="002B529F">
        <w:rPr>
          <w:rFonts w:eastAsia="黑体"/>
          <w:sz w:val="24"/>
        </w:rPr>
        <w:tab/>
        <w:t>4.</w:t>
      </w:r>
      <w:r w:rsidRPr="002B529F">
        <w:rPr>
          <w:rFonts w:eastAsia="黑体"/>
          <w:sz w:val="24"/>
        </w:rPr>
        <w:tab/>
      </w:r>
      <w:r w:rsidRPr="002B529F">
        <w:rPr>
          <w:rFonts w:eastAsia="黑体"/>
          <w:b/>
          <w:bCs/>
          <w:sz w:val="24"/>
        </w:rPr>
        <w:t>Relaxation Training</w:t>
      </w:r>
    </w:p>
    <w:p w14:paraId="6CE2DF2A" w14:textId="77777777" w:rsidR="002B529F" w:rsidRPr="002B529F" w:rsidRDefault="002B529F" w:rsidP="002B529F">
      <w:pPr>
        <w:rPr>
          <w:rFonts w:eastAsia="黑体"/>
          <w:sz w:val="24"/>
        </w:rPr>
      </w:pPr>
      <w:r w:rsidRPr="002B529F">
        <w:rPr>
          <w:rFonts w:eastAsia="黑体"/>
          <w:sz w:val="24"/>
        </w:rPr>
        <w:t xml:space="preserve">Used to reduce intrusive thoughts and </w:t>
      </w:r>
      <w:r w:rsidRPr="002B529F">
        <w:rPr>
          <w:rFonts w:eastAsia="黑体"/>
          <w:b/>
          <w:bCs/>
          <w:sz w:val="24"/>
        </w:rPr>
        <w:t>physiological hyperarousal</w:t>
      </w:r>
      <w:r w:rsidRPr="002B529F">
        <w:rPr>
          <w:rFonts w:eastAsia="黑体"/>
          <w:sz w:val="24"/>
        </w:rPr>
        <w:t>, which can disrupt sleep.</w:t>
      </w:r>
    </w:p>
    <w:p w14:paraId="56984BC3" w14:textId="77777777" w:rsidR="002B529F" w:rsidRPr="002B529F" w:rsidRDefault="002B529F" w:rsidP="002B529F">
      <w:pPr>
        <w:rPr>
          <w:rFonts w:eastAsia="黑体"/>
          <w:sz w:val="24"/>
        </w:rPr>
      </w:pPr>
      <w:r w:rsidRPr="002B529F">
        <w:rPr>
          <w:rFonts w:eastAsia="黑体"/>
          <w:sz w:val="24"/>
        </w:rPr>
        <w:tab/>
        <w:t>5.</w:t>
      </w:r>
      <w:r w:rsidRPr="002B529F">
        <w:rPr>
          <w:rFonts w:eastAsia="黑体"/>
          <w:sz w:val="24"/>
        </w:rPr>
        <w:tab/>
      </w:r>
      <w:r w:rsidRPr="002B529F">
        <w:rPr>
          <w:rFonts w:eastAsia="黑体"/>
          <w:b/>
          <w:bCs/>
          <w:sz w:val="24"/>
        </w:rPr>
        <w:t>Cognitive Restructuring for Sleep</w:t>
      </w:r>
    </w:p>
    <w:p w14:paraId="2B9F5B45" w14:textId="77777777" w:rsidR="002B529F" w:rsidRPr="002B529F" w:rsidRDefault="002B529F" w:rsidP="002B529F">
      <w:pPr>
        <w:rPr>
          <w:rFonts w:eastAsia="黑体"/>
          <w:sz w:val="24"/>
        </w:rPr>
      </w:pPr>
      <w:r w:rsidRPr="002B529F">
        <w:rPr>
          <w:rFonts w:eastAsia="黑体"/>
          <w:sz w:val="24"/>
        </w:rPr>
        <w:t xml:space="preserve">Patients are guided to identify and examine </w:t>
      </w:r>
      <w:r w:rsidRPr="002B529F">
        <w:rPr>
          <w:rFonts w:eastAsia="黑体"/>
          <w:b/>
          <w:bCs/>
          <w:sz w:val="24"/>
        </w:rPr>
        <w:t>negative automatic thoughts</w:t>
      </w:r>
      <w:r w:rsidRPr="002B529F">
        <w:rPr>
          <w:rFonts w:eastAsia="黑体"/>
          <w:sz w:val="24"/>
        </w:rPr>
        <w:t xml:space="preserve"> and core beliefs about sleep. Through discussion, challenge, and behavioral experiments, patients learn to modify these </w:t>
      </w:r>
      <w:r w:rsidRPr="002B529F">
        <w:rPr>
          <w:rFonts w:eastAsia="黑体"/>
          <w:b/>
          <w:bCs/>
          <w:sz w:val="24"/>
        </w:rPr>
        <w:t>maladaptive cognitions</w:t>
      </w:r>
      <w:r w:rsidRPr="002B529F">
        <w:rPr>
          <w:rFonts w:eastAsia="黑体"/>
          <w:sz w:val="24"/>
        </w:rPr>
        <w:t>.</w:t>
      </w:r>
    </w:p>
    <w:p w14:paraId="204F4216" w14:textId="77777777" w:rsidR="000955D1" w:rsidRDefault="000955D1">
      <w:pPr>
        <w:rPr>
          <w:rFonts w:eastAsia="黑体"/>
        </w:rPr>
      </w:pPr>
    </w:p>
    <w:p w14:paraId="5A0D378C" w14:textId="079BAD99" w:rsidR="002B529F" w:rsidRPr="002B529F" w:rsidRDefault="002B529F" w:rsidP="002B529F">
      <w:pPr>
        <w:rPr>
          <w:rFonts w:eastAsia="黑体"/>
        </w:rPr>
      </w:pPr>
      <w:r w:rsidRPr="002B529F">
        <w:rPr>
          <w:rFonts w:eastAsia="黑体"/>
          <w:b/>
          <w:bCs/>
        </w:rPr>
        <w:t>Table 1. CBT-I Protocol</w:t>
      </w:r>
    </w:p>
    <w:tbl>
      <w:tblPr>
        <w:tblStyle w:val="af3"/>
        <w:tblW w:w="0" w:type="auto"/>
        <w:tblLook w:val="04A0" w:firstRow="1" w:lastRow="0" w:firstColumn="1" w:lastColumn="0" w:noHBand="0" w:noVBand="1"/>
      </w:tblPr>
      <w:tblGrid>
        <w:gridCol w:w="1129"/>
        <w:gridCol w:w="7088"/>
      </w:tblGrid>
      <w:tr w:rsidR="002B529F" w14:paraId="7E0DD6F2" w14:textId="77777777" w:rsidTr="002B529F">
        <w:tc>
          <w:tcPr>
            <w:tcW w:w="1129" w:type="dxa"/>
          </w:tcPr>
          <w:p w14:paraId="23767571" w14:textId="072D92D4" w:rsidR="002B529F" w:rsidRPr="00130186" w:rsidRDefault="002B529F" w:rsidP="002B529F">
            <w:pPr>
              <w:rPr>
                <w:rFonts w:eastAsia="黑体" w:hint="eastAsia"/>
              </w:rPr>
            </w:pPr>
            <w:r w:rsidRPr="00130186">
              <w:t>Session</w:t>
            </w:r>
          </w:p>
        </w:tc>
        <w:tc>
          <w:tcPr>
            <w:tcW w:w="7088" w:type="dxa"/>
          </w:tcPr>
          <w:p w14:paraId="12844300" w14:textId="77A103A2" w:rsidR="002B529F" w:rsidRPr="00130186" w:rsidRDefault="002B529F" w:rsidP="002B529F">
            <w:pPr>
              <w:rPr>
                <w:rFonts w:eastAsia="黑体" w:hint="eastAsia"/>
              </w:rPr>
            </w:pPr>
            <w:r w:rsidRPr="00130186">
              <w:t>Content</w:t>
            </w:r>
          </w:p>
        </w:tc>
      </w:tr>
      <w:tr w:rsidR="002B529F" w14:paraId="405C0B44" w14:textId="77777777" w:rsidTr="002B529F">
        <w:tc>
          <w:tcPr>
            <w:tcW w:w="1129" w:type="dxa"/>
          </w:tcPr>
          <w:p w14:paraId="73FBFA79" w14:textId="77155C67" w:rsidR="002B529F" w:rsidRPr="00130186" w:rsidRDefault="002B529F" w:rsidP="002B529F">
            <w:pPr>
              <w:rPr>
                <w:rFonts w:eastAsia="黑体" w:hint="eastAsia"/>
              </w:rPr>
            </w:pPr>
            <w:r w:rsidRPr="00130186">
              <w:t>1</w:t>
            </w:r>
          </w:p>
        </w:tc>
        <w:tc>
          <w:tcPr>
            <w:tcW w:w="7088" w:type="dxa"/>
          </w:tcPr>
          <w:p w14:paraId="24C4D7D7" w14:textId="0986D3AE" w:rsidR="002B529F" w:rsidRPr="00130186" w:rsidRDefault="002B529F" w:rsidP="002B529F">
            <w:pPr>
              <w:rPr>
                <w:rFonts w:eastAsia="黑体" w:hint="eastAsia"/>
              </w:rPr>
            </w:pPr>
            <w:r w:rsidRPr="00130186">
              <w:t>Establish therapeutic rapport; introduce CBT-I; provide sleep hygiene education; instill hope and motivation; teach relaxation exercises.</w:t>
            </w:r>
          </w:p>
        </w:tc>
      </w:tr>
      <w:tr w:rsidR="002B529F" w14:paraId="5A7FB8C5" w14:textId="77777777" w:rsidTr="002B529F">
        <w:tc>
          <w:tcPr>
            <w:tcW w:w="1129" w:type="dxa"/>
          </w:tcPr>
          <w:p w14:paraId="262905A6" w14:textId="14738238" w:rsidR="002B529F" w:rsidRPr="00130186" w:rsidRDefault="002B529F" w:rsidP="002B529F">
            <w:pPr>
              <w:rPr>
                <w:rFonts w:eastAsia="黑体" w:hint="eastAsia"/>
              </w:rPr>
            </w:pPr>
            <w:r w:rsidRPr="00130186">
              <w:t>2</w:t>
            </w:r>
          </w:p>
        </w:tc>
        <w:tc>
          <w:tcPr>
            <w:tcW w:w="7088" w:type="dxa"/>
          </w:tcPr>
          <w:p w14:paraId="0ECA71E5" w14:textId="2E57672D" w:rsidR="002B529F" w:rsidRPr="00130186" w:rsidRDefault="002B529F" w:rsidP="002B529F">
            <w:pPr>
              <w:rPr>
                <w:rFonts w:eastAsia="黑体" w:hint="eastAsia"/>
              </w:rPr>
            </w:pPr>
            <w:r w:rsidRPr="00130186">
              <w:t>Review sleep mechanisms; analyze causes of insomnia; introduce sleep restriction; develop a sleep schedule; establish commitment; practice relaxation.</w:t>
            </w:r>
          </w:p>
        </w:tc>
      </w:tr>
      <w:tr w:rsidR="002B529F" w14:paraId="6E90BACE" w14:textId="77777777" w:rsidTr="002B529F">
        <w:tc>
          <w:tcPr>
            <w:tcW w:w="1129" w:type="dxa"/>
          </w:tcPr>
          <w:p w14:paraId="70E046FD" w14:textId="6A1DF21A" w:rsidR="002B529F" w:rsidRPr="00130186" w:rsidRDefault="002B529F" w:rsidP="002B529F">
            <w:pPr>
              <w:rPr>
                <w:rFonts w:eastAsia="黑体" w:hint="eastAsia"/>
              </w:rPr>
            </w:pPr>
            <w:r w:rsidRPr="00130186">
              <w:t>3</w:t>
            </w:r>
          </w:p>
        </w:tc>
        <w:tc>
          <w:tcPr>
            <w:tcW w:w="7088" w:type="dxa"/>
          </w:tcPr>
          <w:p w14:paraId="6710478D" w14:textId="19DDB799" w:rsidR="002B529F" w:rsidRPr="00130186" w:rsidRDefault="002B529F" w:rsidP="002B529F">
            <w:pPr>
              <w:rPr>
                <w:rFonts w:eastAsia="黑体" w:hint="eastAsia"/>
              </w:rPr>
            </w:pPr>
            <w:r w:rsidRPr="00130186">
              <w:t>Evaluate treatment benefits and adherence; address barriers to completing sleep plans; further adjust sleep schedule; promote behavioral change; practice relaxation.</w:t>
            </w:r>
          </w:p>
        </w:tc>
      </w:tr>
      <w:tr w:rsidR="002B529F" w14:paraId="1470BAD6" w14:textId="77777777" w:rsidTr="002B529F">
        <w:tc>
          <w:tcPr>
            <w:tcW w:w="1129" w:type="dxa"/>
          </w:tcPr>
          <w:p w14:paraId="415B5F5B" w14:textId="69D92E7D" w:rsidR="002B529F" w:rsidRPr="00130186" w:rsidRDefault="002B529F" w:rsidP="002B529F">
            <w:pPr>
              <w:rPr>
                <w:rFonts w:eastAsia="黑体" w:hint="eastAsia"/>
              </w:rPr>
            </w:pPr>
            <w:r w:rsidRPr="00130186">
              <w:t>4</w:t>
            </w:r>
          </w:p>
        </w:tc>
        <w:tc>
          <w:tcPr>
            <w:tcW w:w="7088" w:type="dxa"/>
          </w:tcPr>
          <w:p w14:paraId="6965FCE6" w14:textId="4BD95D4E" w:rsidR="002B529F" w:rsidRPr="00130186" w:rsidRDefault="002B529F" w:rsidP="002B529F">
            <w:pPr>
              <w:rPr>
                <w:rFonts w:eastAsia="黑体" w:hint="eastAsia"/>
              </w:rPr>
            </w:pPr>
            <w:r w:rsidRPr="00130186">
              <w:t>Evaluate treatment benefits and adherence; adjust sleep schedule; introduce stimulus control technique; conduct mid-term summary; practice relaxation.</w:t>
            </w:r>
          </w:p>
        </w:tc>
      </w:tr>
      <w:tr w:rsidR="002B529F" w14:paraId="55F3DF87" w14:textId="77777777" w:rsidTr="002B529F">
        <w:tc>
          <w:tcPr>
            <w:tcW w:w="1129" w:type="dxa"/>
          </w:tcPr>
          <w:p w14:paraId="43BC62FB" w14:textId="6CDD68C0" w:rsidR="002B529F" w:rsidRPr="00130186" w:rsidRDefault="002B529F" w:rsidP="002B529F">
            <w:pPr>
              <w:rPr>
                <w:rFonts w:eastAsia="黑体" w:hint="eastAsia"/>
              </w:rPr>
            </w:pPr>
            <w:r w:rsidRPr="00130186">
              <w:t>5</w:t>
            </w:r>
          </w:p>
        </w:tc>
        <w:tc>
          <w:tcPr>
            <w:tcW w:w="7088" w:type="dxa"/>
          </w:tcPr>
          <w:p w14:paraId="2D2E1CB7" w14:textId="050891C7" w:rsidR="002B529F" w:rsidRPr="00130186" w:rsidRDefault="002B529F" w:rsidP="002B529F">
            <w:pPr>
              <w:rPr>
                <w:rFonts w:eastAsia="黑体" w:hint="eastAsia"/>
              </w:rPr>
            </w:pPr>
            <w:r w:rsidRPr="00130186">
              <w:t>Continue adjusting sleep plan; discuss factors hindering adherence; ensure compliance with the schedule; practice relaxation.</w:t>
            </w:r>
          </w:p>
        </w:tc>
      </w:tr>
      <w:tr w:rsidR="002B529F" w14:paraId="23EAA9EE" w14:textId="77777777" w:rsidTr="002B529F">
        <w:tc>
          <w:tcPr>
            <w:tcW w:w="1129" w:type="dxa"/>
          </w:tcPr>
          <w:p w14:paraId="07D3205A" w14:textId="24BE1003" w:rsidR="002B529F" w:rsidRPr="00130186" w:rsidRDefault="002B529F" w:rsidP="002B529F">
            <w:pPr>
              <w:rPr>
                <w:rFonts w:eastAsia="黑体" w:hint="eastAsia"/>
              </w:rPr>
            </w:pPr>
            <w:r w:rsidRPr="00130186">
              <w:t>6</w:t>
            </w:r>
          </w:p>
        </w:tc>
        <w:tc>
          <w:tcPr>
            <w:tcW w:w="7088" w:type="dxa"/>
          </w:tcPr>
          <w:p w14:paraId="498CDC29" w14:textId="218F371D" w:rsidR="002B529F" w:rsidRPr="00130186" w:rsidRDefault="002B529F" w:rsidP="002B529F">
            <w:pPr>
              <w:rPr>
                <w:rFonts w:eastAsia="黑体" w:hint="eastAsia"/>
              </w:rPr>
            </w:pPr>
            <w:r w:rsidRPr="00130186">
              <w:t>Refine the sleep plan; introduce cognitive restructuring for dysfunctional sleep beliefs; practice relaxation.</w:t>
            </w:r>
          </w:p>
        </w:tc>
      </w:tr>
      <w:tr w:rsidR="002B529F" w14:paraId="27AA634B" w14:textId="77777777" w:rsidTr="002B529F">
        <w:tc>
          <w:tcPr>
            <w:tcW w:w="1129" w:type="dxa"/>
          </w:tcPr>
          <w:p w14:paraId="5743E863" w14:textId="0E4207B0" w:rsidR="002B529F" w:rsidRPr="00130186" w:rsidRDefault="002B529F" w:rsidP="002B529F">
            <w:pPr>
              <w:rPr>
                <w:rFonts w:eastAsia="黑体" w:hint="eastAsia"/>
              </w:rPr>
            </w:pPr>
            <w:r w:rsidRPr="00130186">
              <w:t>7</w:t>
            </w:r>
          </w:p>
        </w:tc>
        <w:tc>
          <w:tcPr>
            <w:tcW w:w="7088" w:type="dxa"/>
          </w:tcPr>
          <w:p w14:paraId="6337019E" w14:textId="162DAE9A" w:rsidR="002B529F" w:rsidRPr="00130186" w:rsidRDefault="002B529F" w:rsidP="002B529F">
            <w:pPr>
              <w:rPr>
                <w:rFonts w:eastAsia="黑体" w:hint="eastAsia"/>
              </w:rPr>
            </w:pPr>
            <w:r w:rsidRPr="00130186">
              <w:t xml:space="preserve">Continue adjusting the sleep plan; further cognitive restructuring; prepare for </w:t>
            </w:r>
            <w:r w:rsidRPr="00130186">
              <w:lastRenderedPageBreak/>
              <w:t>treatment termination; practice relaxation.</w:t>
            </w:r>
          </w:p>
        </w:tc>
      </w:tr>
      <w:tr w:rsidR="002B529F" w14:paraId="3F2D26CC" w14:textId="77777777" w:rsidTr="002B529F">
        <w:tc>
          <w:tcPr>
            <w:tcW w:w="1129" w:type="dxa"/>
          </w:tcPr>
          <w:p w14:paraId="1087B292" w14:textId="718FFE3E" w:rsidR="002B529F" w:rsidRPr="00130186" w:rsidRDefault="002B529F" w:rsidP="002B529F">
            <w:pPr>
              <w:rPr>
                <w:rFonts w:eastAsia="黑体" w:hint="eastAsia"/>
              </w:rPr>
            </w:pPr>
            <w:r w:rsidRPr="00130186">
              <w:lastRenderedPageBreak/>
              <w:t>8</w:t>
            </w:r>
          </w:p>
        </w:tc>
        <w:tc>
          <w:tcPr>
            <w:tcW w:w="7088" w:type="dxa"/>
          </w:tcPr>
          <w:p w14:paraId="40DA4110" w14:textId="3C19887C" w:rsidR="002B529F" w:rsidRPr="00130186" w:rsidRDefault="002B529F" w:rsidP="002B529F">
            <w:pPr>
              <w:rPr>
                <w:rFonts w:eastAsia="黑体" w:hint="eastAsia"/>
              </w:rPr>
            </w:pPr>
            <w:r w:rsidRPr="00130186">
              <w:t>Assess treatment outcomes; discuss medication-related concerns; address relapse prevention; conclude therapy.</w:t>
            </w:r>
          </w:p>
        </w:tc>
      </w:tr>
    </w:tbl>
    <w:p w14:paraId="28EC05EF" w14:textId="77777777" w:rsidR="002B529F" w:rsidRDefault="002B529F">
      <w:pPr>
        <w:rPr>
          <w:rFonts w:eastAsia="黑体"/>
        </w:rPr>
      </w:pPr>
    </w:p>
    <w:p w14:paraId="32660FEF" w14:textId="77777777" w:rsidR="00726328" w:rsidRPr="00726328" w:rsidRDefault="00726328" w:rsidP="00726328">
      <w:pPr>
        <w:rPr>
          <w:rFonts w:eastAsia="黑体"/>
        </w:rPr>
      </w:pPr>
      <w:r w:rsidRPr="00726328">
        <w:rPr>
          <w:rFonts w:eastAsia="黑体"/>
          <w:b/>
          <w:bCs/>
        </w:rPr>
        <w:t>Enhanced Cognitive Behavioral Therapy for Insomnia (CBT-I plus)</w:t>
      </w:r>
    </w:p>
    <w:p w14:paraId="6441F7AC" w14:textId="77777777" w:rsidR="00726328" w:rsidRDefault="00726328">
      <w:pPr>
        <w:rPr>
          <w:rFonts w:eastAsia="黑体"/>
        </w:rPr>
      </w:pPr>
    </w:p>
    <w:p w14:paraId="69822E96" w14:textId="77777777" w:rsidR="00726328" w:rsidRPr="00726328" w:rsidRDefault="00726328" w:rsidP="00726328">
      <w:pPr>
        <w:rPr>
          <w:rFonts w:eastAsia="黑体"/>
        </w:rPr>
      </w:pPr>
      <w:r w:rsidRPr="00726328">
        <w:rPr>
          <w:rFonts w:eastAsia="黑体"/>
        </w:rPr>
        <w:t>CBT-I plus augments standard CBT-I by incorporating targeted interventions for patients with coexisting anxiety and depressive symptoms. In addition to preserving the five core modules of standard CBT-I, CBT-I plus includes the following enhancements:</w:t>
      </w:r>
    </w:p>
    <w:p w14:paraId="42422694" w14:textId="77777777" w:rsidR="00726328" w:rsidRPr="00726328" w:rsidRDefault="00726328" w:rsidP="00726328">
      <w:pPr>
        <w:rPr>
          <w:rFonts w:eastAsia="黑体"/>
          <w:b/>
          <w:bCs/>
        </w:rPr>
      </w:pPr>
      <w:r w:rsidRPr="00726328">
        <w:rPr>
          <w:rFonts w:eastAsia="黑体"/>
          <w:b/>
          <w:bCs/>
        </w:rPr>
        <w:tab/>
        <w:t>1.</w:t>
      </w:r>
      <w:r w:rsidRPr="00726328">
        <w:rPr>
          <w:rFonts w:eastAsia="黑体"/>
          <w:b/>
          <w:bCs/>
        </w:rPr>
        <w:tab/>
        <w:t>Education on the Relationship Between Insomnia and Anxiety/Depression</w:t>
      </w:r>
    </w:p>
    <w:p w14:paraId="7ECEDFCB" w14:textId="77777777" w:rsidR="00726328" w:rsidRPr="00726328" w:rsidRDefault="00726328" w:rsidP="00726328">
      <w:pPr>
        <w:rPr>
          <w:rFonts w:eastAsia="黑体"/>
        </w:rPr>
      </w:pPr>
      <w:r w:rsidRPr="00726328">
        <w:rPr>
          <w:rFonts w:eastAsia="黑体"/>
        </w:rPr>
        <w:t>Patients learn about the fundamental aspects of anxiety and depressive states, and how these conditions interact with insomnia.</w:t>
      </w:r>
    </w:p>
    <w:p w14:paraId="616C5B64" w14:textId="77777777" w:rsidR="00726328" w:rsidRPr="00726328" w:rsidRDefault="00726328" w:rsidP="00726328">
      <w:pPr>
        <w:rPr>
          <w:rFonts w:eastAsia="黑体"/>
          <w:b/>
          <w:bCs/>
        </w:rPr>
      </w:pPr>
      <w:r w:rsidRPr="00726328">
        <w:rPr>
          <w:rFonts w:eastAsia="黑体"/>
          <w:b/>
          <w:bCs/>
        </w:rPr>
        <w:tab/>
        <w:t>2.</w:t>
      </w:r>
      <w:r w:rsidRPr="00726328">
        <w:rPr>
          <w:rFonts w:eastAsia="黑体"/>
          <w:b/>
          <w:bCs/>
        </w:rPr>
        <w:tab/>
        <w:t>Expanded Cognitive Restructuring</w:t>
      </w:r>
    </w:p>
    <w:p w14:paraId="14FAF3B5" w14:textId="77777777" w:rsidR="00726328" w:rsidRPr="00726328" w:rsidRDefault="00726328" w:rsidP="00726328">
      <w:pPr>
        <w:rPr>
          <w:rFonts w:eastAsia="黑体"/>
        </w:rPr>
      </w:pPr>
      <w:r w:rsidRPr="00726328">
        <w:rPr>
          <w:rFonts w:eastAsia="黑体"/>
        </w:rPr>
        <w:t>Participants undergo added assessments for anxiety and depression—such as identifying anxiety symptoms and keeping an “anxiety monitoring diary”—while learning strategies to recognize and correct negative automatic thoughts specifically related to anxiety and depression.</w:t>
      </w:r>
    </w:p>
    <w:p w14:paraId="7A641B33" w14:textId="77777777" w:rsidR="00726328" w:rsidRPr="00726328" w:rsidRDefault="00726328" w:rsidP="00726328">
      <w:pPr>
        <w:rPr>
          <w:rFonts w:eastAsia="黑体"/>
          <w:b/>
          <w:bCs/>
        </w:rPr>
      </w:pPr>
      <w:r w:rsidRPr="00726328">
        <w:rPr>
          <w:rFonts w:eastAsia="黑体"/>
          <w:b/>
          <w:bCs/>
        </w:rPr>
        <w:tab/>
        <w:t>3.</w:t>
      </w:r>
      <w:r w:rsidRPr="00726328">
        <w:rPr>
          <w:rFonts w:eastAsia="黑体"/>
          <w:b/>
          <w:bCs/>
        </w:rPr>
        <w:tab/>
        <w:t>Additional Cognitive Reframing Techniques</w:t>
      </w:r>
    </w:p>
    <w:p w14:paraId="279FB536" w14:textId="6D74796C" w:rsidR="00726328" w:rsidRDefault="00726328" w:rsidP="00726328">
      <w:pPr>
        <w:rPr>
          <w:rFonts w:eastAsia="黑体"/>
        </w:rPr>
      </w:pPr>
      <w:r w:rsidRPr="00726328">
        <w:rPr>
          <w:rFonts w:eastAsia="黑体"/>
        </w:rPr>
        <w:t>Patients learn new methods to dispute unhelpful cognitions, develop alternative coping statements, and create personalized mantras or counter-thoughts.</w:t>
      </w:r>
    </w:p>
    <w:p w14:paraId="7F92F105" w14:textId="77777777" w:rsidR="00726328" w:rsidRDefault="00726328" w:rsidP="00726328">
      <w:pPr>
        <w:rPr>
          <w:rFonts w:eastAsia="黑体"/>
        </w:rPr>
      </w:pPr>
    </w:p>
    <w:p w14:paraId="2E7FC0BC" w14:textId="77777777" w:rsidR="00726328" w:rsidRPr="00726328" w:rsidRDefault="00726328" w:rsidP="00726328">
      <w:pPr>
        <w:rPr>
          <w:rFonts w:eastAsia="黑体"/>
          <w:b/>
          <w:bCs/>
        </w:rPr>
      </w:pPr>
      <w:r w:rsidRPr="00726328">
        <w:rPr>
          <w:rFonts w:eastAsia="黑体"/>
          <w:b/>
          <w:bCs/>
        </w:rPr>
        <w:t>Table 2. Enhanced CBT-I (CBT-I plus) Protocol</w:t>
      </w:r>
    </w:p>
    <w:tbl>
      <w:tblPr>
        <w:tblStyle w:val="af3"/>
        <w:tblW w:w="0" w:type="auto"/>
        <w:tblLook w:val="04A0" w:firstRow="1" w:lastRow="0" w:firstColumn="1" w:lastColumn="0" w:noHBand="0" w:noVBand="1"/>
      </w:tblPr>
      <w:tblGrid>
        <w:gridCol w:w="1129"/>
        <w:gridCol w:w="7088"/>
      </w:tblGrid>
      <w:tr w:rsidR="00726328" w14:paraId="1A32A121" w14:textId="77777777" w:rsidTr="009B12D0">
        <w:tc>
          <w:tcPr>
            <w:tcW w:w="1129" w:type="dxa"/>
          </w:tcPr>
          <w:p w14:paraId="2AB01D04" w14:textId="77777777" w:rsidR="00726328" w:rsidRPr="00130186" w:rsidRDefault="00726328" w:rsidP="009B12D0">
            <w:pPr>
              <w:rPr>
                <w:rFonts w:eastAsia="黑体" w:hint="eastAsia"/>
              </w:rPr>
            </w:pPr>
            <w:r w:rsidRPr="00130186">
              <w:t>Session</w:t>
            </w:r>
          </w:p>
        </w:tc>
        <w:tc>
          <w:tcPr>
            <w:tcW w:w="7088" w:type="dxa"/>
          </w:tcPr>
          <w:p w14:paraId="4155F8B2" w14:textId="77777777" w:rsidR="00726328" w:rsidRPr="00130186" w:rsidRDefault="00726328" w:rsidP="009B12D0">
            <w:pPr>
              <w:rPr>
                <w:rFonts w:eastAsia="黑体" w:hint="eastAsia"/>
              </w:rPr>
            </w:pPr>
            <w:r w:rsidRPr="00130186">
              <w:t>Content</w:t>
            </w:r>
          </w:p>
        </w:tc>
      </w:tr>
      <w:tr w:rsidR="00726328" w14:paraId="08C11338" w14:textId="77777777" w:rsidTr="009B12D0">
        <w:tc>
          <w:tcPr>
            <w:tcW w:w="1129" w:type="dxa"/>
          </w:tcPr>
          <w:p w14:paraId="235C2803" w14:textId="4D4D2F4C" w:rsidR="00726328" w:rsidRPr="00130186" w:rsidRDefault="00726328" w:rsidP="00726328">
            <w:pPr>
              <w:rPr>
                <w:rFonts w:eastAsia="黑体" w:hint="eastAsia"/>
              </w:rPr>
            </w:pPr>
            <w:r w:rsidRPr="00130186">
              <w:t>1</w:t>
            </w:r>
          </w:p>
        </w:tc>
        <w:tc>
          <w:tcPr>
            <w:tcW w:w="7088" w:type="dxa"/>
          </w:tcPr>
          <w:p w14:paraId="2177B756" w14:textId="40BA79ED" w:rsidR="00726328" w:rsidRPr="00130186" w:rsidRDefault="00726328" w:rsidP="00726328">
            <w:pPr>
              <w:rPr>
                <w:rFonts w:eastAsia="黑体" w:hint="eastAsia"/>
              </w:rPr>
            </w:pPr>
            <w:r w:rsidRPr="00130186">
              <w:t>Establish therapeutic rapport; introduce the structured, enhanced psychotherapy tool (CBT-I plus) for insomnia with comorbid depression/anxiety; provide sleep hygiene education; instill hope and motivation; teach relaxation exercises.</w:t>
            </w:r>
          </w:p>
        </w:tc>
      </w:tr>
      <w:tr w:rsidR="00726328" w14:paraId="54689853" w14:textId="77777777" w:rsidTr="009B12D0">
        <w:tc>
          <w:tcPr>
            <w:tcW w:w="1129" w:type="dxa"/>
          </w:tcPr>
          <w:p w14:paraId="720B0EED" w14:textId="6D5A3DD9" w:rsidR="00726328" w:rsidRPr="00130186" w:rsidRDefault="00726328" w:rsidP="00726328">
            <w:pPr>
              <w:rPr>
                <w:rFonts w:eastAsia="黑体" w:hint="eastAsia"/>
              </w:rPr>
            </w:pPr>
            <w:r w:rsidRPr="00130186">
              <w:t>2</w:t>
            </w:r>
          </w:p>
        </w:tc>
        <w:tc>
          <w:tcPr>
            <w:tcW w:w="7088" w:type="dxa"/>
          </w:tcPr>
          <w:p w14:paraId="2D489428" w14:textId="3AE7B90E" w:rsidR="00726328" w:rsidRPr="00130186" w:rsidRDefault="00726328" w:rsidP="00726328">
            <w:pPr>
              <w:rPr>
                <w:rFonts w:eastAsia="黑体" w:hint="eastAsia"/>
              </w:rPr>
            </w:pPr>
            <w:r w:rsidRPr="00130186">
              <w:t>Explain sleep mechanisms; analyze insomnia etiology; teach sleep restriction; create a sleep plan; establish compliance; practice relaxation.</w:t>
            </w:r>
          </w:p>
        </w:tc>
      </w:tr>
      <w:tr w:rsidR="00726328" w14:paraId="5A969681" w14:textId="77777777" w:rsidTr="009B12D0">
        <w:tc>
          <w:tcPr>
            <w:tcW w:w="1129" w:type="dxa"/>
          </w:tcPr>
          <w:p w14:paraId="4BA8812B" w14:textId="7ED0C624" w:rsidR="00726328" w:rsidRPr="00130186" w:rsidRDefault="00726328" w:rsidP="00726328">
            <w:pPr>
              <w:rPr>
                <w:rFonts w:eastAsia="黑体" w:hint="eastAsia"/>
              </w:rPr>
            </w:pPr>
            <w:r w:rsidRPr="00130186">
              <w:t>3</w:t>
            </w:r>
          </w:p>
        </w:tc>
        <w:tc>
          <w:tcPr>
            <w:tcW w:w="7088" w:type="dxa"/>
          </w:tcPr>
          <w:p w14:paraId="1A70205F" w14:textId="1A0EA0A2" w:rsidR="00726328" w:rsidRPr="00130186" w:rsidRDefault="00726328" w:rsidP="00726328">
            <w:pPr>
              <w:rPr>
                <w:rFonts w:eastAsia="黑体" w:hint="eastAsia"/>
              </w:rPr>
            </w:pPr>
            <w:r w:rsidRPr="00130186">
              <w:t>Evaluate treatment benefits and adherence; address obstacles to plan execution; adjust the sleep plan; reinforce behavior change; practice relaxation.</w:t>
            </w:r>
          </w:p>
        </w:tc>
      </w:tr>
      <w:tr w:rsidR="00726328" w14:paraId="6411F52E" w14:textId="77777777" w:rsidTr="009B12D0">
        <w:tc>
          <w:tcPr>
            <w:tcW w:w="1129" w:type="dxa"/>
          </w:tcPr>
          <w:p w14:paraId="5E18C354" w14:textId="172E6F75" w:rsidR="00726328" w:rsidRPr="00130186" w:rsidRDefault="00726328" w:rsidP="00726328">
            <w:pPr>
              <w:rPr>
                <w:rFonts w:eastAsia="黑体" w:hint="eastAsia"/>
              </w:rPr>
            </w:pPr>
            <w:r w:rsidRPr="00130186">
              <w:t>4</w:t>
            </w:r>
          </w:p>
        </w:tc>
        <w:tc>
          <w:tcPr>
            <w:tcW w:w="7088" w:type="dxa"/>
          </w:tcPr>
          <w:p w14:paraId="770A6001" w14:textId="3EC26012" w:rsidR="00726328" w:rsidRPr="00130186" w:rsidRDefault="00726328" w:rsidP="00726328">
            <w:pPr>
              <w:rPr>
                <w:rFonts w:eastAsia="黑体" w:hint="eastAsia"/>
              </w:rPr>
            </w:pPr>
            <w:r w:rsidRPr="00130186">
              <w:t>Assess treatment benefits and adherence; refine the sleep plan; teach stimulus control technique; summarize progress to date; practice relaxation.</w:t>
            </w:r>
          </w:p>
        </w:tc>
      </w:tr>
      <w:tr w:rsidR="00726328" w14:paraId="06495F49" w14:textId="77777777" w:rsidTr="009B12D0">
        <w:tc>
          <w:tcPr>
            <w:tcW w:w="1129" w:type="dxa"/>
          </w:tcPr>
          <w:p w14:paraId="1FF7D86E" w14:textId="261D95E1" w:rsidR="00726328" w:rsidRPr="00130186" w:rsidRDefault="00726328" w:rsidP="00726328">
            <w:pPr>
              <w:rPr>
                <w:rFonts w:eastAsia="黑体" w:hint="eastAsia"/>
              </w:rPr>
            </w:pPr>
            <w:r w:rsidRPr="00130186">
              <w:t>5</w:t>
            </w:r>
          </w:p>
        </w:tc>
        <w:tc>
          <w:tcPr>
            <w:tcW w:w="7088" w:type="dxa"/>
          </w:tcPr>
          <w:p w14:paraId="0236AAF6" w14:textId="4ECCA31E" w:rsidR="00726328" w:rsidRPr="00130186" w:rsidRDefault="00726328" w:rsidP="00726328">
            <w:pPr>
              <w:rPr>
                <w:rFonts w:eastAsia="黑体" w:hint="eastAsia"/>
              </w:rPr>
            </w:pPr>
            <w:r w:rsidRPr="00130186">
              <w:t>Continue refining the sleep plan; identify dysfunctional beliefs about sleep and recognize anxiety symptoms; reframe negative automatic thoughts related to anxiety.</w:t>
            </w:r>
          </w:p>
        </w:tc>
      </w:tr>
      <w:tr w:rsidR="00726328" w14:paraId="4D4AE5C5" w14:textId="77777777" w:rsidTr="009B12D0">
        <w:tc>
          <w:tcPr>
            <w:tcW w:w="1129" w:type="dxa"/>
          </w:tcPr>
          <w:p w14:paraId="47D924AD" w14:textId="12F39E0F" w:rsidR="00726328" w:rsidRPr="00130186" w:rsidRDefault="00726328" w:rsidP="00726328">
            <w:pPr>
              <w:rPr>
                <w:rFonts w:eastAsia="黑体" w:hint="eastAsia"/>
              </w:rPr>
            </w:pPr>
            <w:r w:rsidRPr="00130186">
              <w:t>6</w:t>
            </w:r>
          </w:p>
        </w:tc>
        <w:tc>
          <w:tcPr>
            <w:tcW w:w="7088" w:type="dxa"/>
          </w:tcPr>
          <w:p w14:paraId="7060D150" w14:textId="49C467BF" w:rsidR="00726328" w:rsidRPr="00130186" w:rsidRDefault="00726328" w:rsidP="00726328">
            <w:pPr>
              <w:rPr>
                <w:rFonts w:eastAsia="黑体" w:hint="eastAsia"/>
              </w:rPr>
            </w:pPr>
            <w:r w:rsidRPr="00130186">
              <w:t>Modify the sleep plan; challenge dysfunctional sleep beliefs; identify depressive symptoms and reframe negative automatic thoughts related to depression.</w:t>
            </w:r>
          </w:p>
        </w:tc>
      </w:tr>
      <w:tr w:rsidR="00726328" w14:paraId="4E188CA7" w14:textId="77777777" w:rsidTr="009B12D0">
        <w:tc>
          <w:tcPr>
            <w:tcW w:w="1129" w:type="dxa"/>
          </w:tcPr>
          <w:p w14:paraId="4D5D8C35" w14:textId="67B23BD7" w:rsidR="00726328" w:rsidRPr="00130186" w:rsidRDefault="00726328" w:rsidP="00726328">
            <w:pPr>
              <w:rPr>
                <w:rFonts w:eastAsia="黑体" w:hint="eastAsia"/>
              </w:rPr>
            </w:pPr>
            <w:r w:rsidRPr="00130186">
              <w:t>7</w:t>
            </w:r>
          </w:p>
        </w:tc>
        <w:tc>
          <w:tcPr>
            <w:tcW w:w="7088" w:type="dxa"/>
          </w:tcPr>
          <w:p w14:paraId="18D8BEB3" w14:textId="344A2AE9" w:rsidR="00726328" w:rsidRPr="00130186" w:rsidRDefault="00726328" w:rsidP="00726328">
            <w:pPr>
              <w:rPr>
                <w:rFonts w:eastAsia="黑体" w:hint="eastAsia"/>
              </w:rPr>
            </w:pPr>
            <w:r w:rsidRPr="00130186">
              <w:t>Continue adjusting the sleep plan; further cognitive restructuring; prepare for treatment termination.</w:t>
            </w:r>
          </w:p>
        </w:tc>
      </w:tr>
      <w:tr w:rsidR="00726328" w14:paraId="6B586286" w14:textId="77777777" w:rsidTr="009B12D0">
        <w:tc>
          <w:tcPr>
            <w:tcW w:w="1129" w:type="dxa"/>
          </w:tcPr>
          <w:p w14:paraId="1ED8C247" w14:textId="3528333E" w:rsidR="00726328" w:rsidRPr="00130186" w:rsidRDefault="00726328" w:rsidP="00726328">
            <w:pPr>
              <w:rPr>
                <w:rFonts w:eastAsia="黑体" w:hint="eastAsia"/>
              </w:rPr>
            </w:pPr>
            <w:r w:rsidRPr="00130186">
              <w:t>8</w:t>
            </w:r>
          </w:p>
        </w:tc>
        <w:tc>
          <w:tcPr>
            <w:tcW w:w="7088" w:type="dxa"/>
          </w:tcPr>
          <w:p w14:paraId="7CA1EEF0" w14:textId="2EE94C2C" w:rsidR="00726328" w:rsidRPr="00130186" w:rsidRDefault="00726328" w:rsidP="00726328">
            <w:pPr>
              <w:rPr>
                <w:rFonts w:eastAsia="黑体" w:hint="eastAsia"/>
              </w:rPr>
            </w:pPr>
            <w:r w:rsidRPr="00130186">
              <w:t>Evaluate treatment outcomes; discuss relapse prevention; conclude therapy.</w:t>
            </w:r>
          </w:p>
        </w:tc>
      </w:tr>
    </w:tbl>
    <w:p w14:paraId="55EC716F" w14:textId="77777777" w:rsidR="00726328" w:rsidRPr="00726328" w:rsidRDefault="00726328" w:rsidP="00726328">
      <w:pPr>
        <w:rPr>
          <w:rFonts w:eastAsia="黑体" w:hint="eastAsia"/>
        </w:rPr>
      </w:pPr>
    </w:p>
    <w:sectPr w:rsidR="00726328" w:rsidRPr="00726328" w:rsidSect="004F3F36">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007074"/>
    <w:multiLevelType w:val="multilevel"/>
    <w:tmpl w:val="8DBCDD02"/>
    <w:lvl w:ilvl="0">
      <w:start w:val="1"/>
      <w:numFmt w:val="chineseCountingThousand"/>
      <w:pStyle w:val="a"/>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16cid:durableId="4377181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BA1"/>
    <w:rsid w:val="00004728"/>
    <w:rsid w:val="000219E9"/>
    <w:rsid w:val="000243B5"/>
    <w:rsid w:val="00025C73"/>
    <w:rsid w:val="000277DD"/>
    <w:rsid w:val="000415AD"/>
    <w:rsid w:val="0006326A"/>
    <w:rsid w:val="00067F1D"/>
    <w:rsid w:val="00073653"/>
    <w:rsid w:val="00074AAE"/>
    <w:rsid w:val="0008045E"/>
    <w:rsid w:val="0008139D"/>
    <w:rsid w:val="000813EA"/>
    <w:rsid w:val="00082E75"/>
    <w:rsid w:val="00084B0E"/>
    <w:rsid w:val="00084E56"/>
    <w:rsid w:val="00085CFC"/>
    <w:rsid w:val="000955D1"/>
    <w:rsid w:val="00096C5A"/>
    <w:rsid w:val="00096F67"/>
    <w:rsid w:val="000A6988"/>
    <w:rsid w:val="000B086E"/>
    <w:rsid w:val="000B3187"/>
    <w:rsid w:val="000D26EE"/>
    <w:rsid w:val="000D7C3E"/>
    <w:rsid w:val="000F2B88"/>
    <w:rsid w:val="000F3380"/>
    <w:rsid w:val="000F431B"/>
    <w:rsid w:val="00107782"/>
    <w:rsid w:val="00114DBA"/>
    <w:rsid w:val="00130186"/>
    <w:rsid w:val="00151CFD"/>
    <w:rsid w:val="00153899"/>
    <w:rsid w:val="0015468D"/>
    <w:rsid w:val="00155056"/>
    <w:rsid w:val="00157913"/>
    <w:rsid w:val="001626BD"/>
    <w:rsid w:val="00165B39"/>
    <w:rsid w:val="00167E7D"/>
    <w:rsid w:val="001779A9"/>
    <w:rsid w:val="00196319"/>
    <w:rsid w:val="001A05B7"/>
    <w:rsid w:val="001B1A48"/>
    <w:rsid w:val="001B3F3E"/>
    <w:rsid w:val="001B4F87"/>
    <w:rsid w:val="001C058A"/>
    <w:rsid w:val="001C0700"/>
    <w:rsid w:val="001C442C"/>
    <w:rsid w:val="001D35C4"/>
    <w:rsid w:val="001D42CE"/>
    <w:rsid w:val="001E564D"/>
    <w:rsid w:val="001E714B"/>
    <w:rsid w:val="001F1462"/>
    <w:rsid w:val="001F1DF5"/>
    <w:rsid w:val="001F52CC"/>
    <w:rsid w:val="00200A55"/>
    <w:rsid w:val="00202196"/>
    <w:rsid w:val="00204937"/>
    <w:rsid w:val="0020568F"/>
    <w:rsid w:val="002118A2"/>
    <w:rsid w:val="002160D5"/>
    <w:rsid w:val="002177BA"/>
    <w:rsid w:val="00231F8E"/>
    <w:rsid w:val="00237A27"/>
    <w:rsid w:val="00237C4E"/>
    <w:rsid w:val="00244BF0"/>
    <w:rsid w:val="002468B1"/>
    <w:rsid w:val="00251D7D"/>
    <w:rsid w:val="002631B1"/>
    <w:rsid w:val="00263D94"/>
    <w:rsid w:val="002644E0"/>
    <w:rsid w:val="00266157"/>
    <w:rsid w:val="002725D4"/>
    <w:rsid w:val="00282DC1"/>
    <w:rsid w:val="0029456D"/>
    <w:rsid w:val="002971F0"/>
    <w:rsid w:val="002A019E"/>
    <w:rsid w:val="002A0C83"/>
    <w:rsid w:val="002B2F8F"/>
    <w:rsid w:val="002B4A02"/>
    <w:rsid w:val="002B529F"/>
    <w:rsid w:val="002C0D19"/>
    <w:rsid w:val="002C6221"/>
    <w:rsid w:val="002D5225"/>
    <w:rsid w:val="002E6FD7"/>
    <w:rsid w:val="002F116A"/>
    <w:rsid w:val="002F7402"/>
    <w:rsid w:val="00301A45"/>
    <w:rsid w:val="00302106"/>
    <w:rsid w:val="00305634"/>
    <w:rsid w:val="00305A39"/>
    <w:rsid w:val="003147ED"/>
    <w:rsid w:val="00325BEC"/>
    <w:rsid w:val="0034494B"/>
    <w:rsid w:val="00352167"/>
    <w:rsid w:val="00356F2C"/>
    <w:rsid w:val="003622A8"/>
    <w:rsid w:val="0036280A"/>
    <w:rsid w:val="00363D7C"/>
    <w:rsid w:val="00366741"/>
    <w:rsid w:val="003879AE"/>
    <w:rsid w:val="0039050F"/>
    <w:rsid w:val="003A0372"/>
    <w:rsid w:val="003A1B7F"/>
    <w:rsid w:val="003C1D45"/>
    <w:rsid w:val="003C6D3C"/>
    <w:rsid w:val="003D27E6"/>
    <w:rsid w:val="003D563A"/>
    <w:rsid w:val="00413F6B"/>
    <w:rsid w:val="0042012C"/>
    <w:rsid w:val="00422A14"/>
    <w:rsid w:val="004316F3"/>
    <w:rsid w:val="00436593"/>
    <w:rsid w:val="0045179F"/>
    <w:rsid w:val="00453714"/>
    <w:rsid w:val="00471D30"/>
    <w:rsid w:val="0047204D"/>
    <w:rsid w:val="004777AF"/>
    <w:rsid w:val="0048470D"/>
    <w:rsid w:val="00487876"/>
    <w:rsid w:val="00490290"/>
    <w:rsid w:val="004A569F"/>
    <w:rsid w:val="004B545C"/>
    <w:rsid w:val="004C3F1A"/>
    <w:rsid w:val="004D1232"/>
    <w:rsid w:val="004D636B"/>
    <w:rsid w:val="004D6BEC"/>
    <w:rsid w:val="004E75DB"/>
    <w:rsid w:val="004F3F36"/>
    <w:rsid w:val="004F5E05"/>
    <w:rsid w:val="004F78AB"/>
    <w:rsid w:val="00504ED3"/>
    <w:rsid w:val="00524787"/>
    <w:rsid w:val="005335CC"/>
    <w:rsid w:val="00534D0A"/>
    <w:rsid w:val="00547BD2"/>
    <w:rsid w:val="00557BD3"/>
    <w:rsid w:val="005834BF"/>
    <w:rsid w:val="00595989"/>
    <w:rsid w:val="005A2552"/>
    <w:rsid w:val="005A6719"/>
    <w:rsid w:val="005B343A"/>
    <w:rsid w:val="005C3883"/>
    <w:rsid w:val="005C4892"/>
    <w:rsid w:val="005C50E6"/>
    <w:rsid w:val="005C60BF"/>
    <w:rsid w:val="005D2D2D"/>
    <w:rsid w:val="005D6F4D"/>
    <w:rsid w:val="005F2095"/>
    <w:rsid w:val="005F2CE8"/>
    <w:rsid w:val="005F3491"/>
    <w:rsid w:val="005F4FB7"/>
    <w:rsid w:val="00601F98"/>
    <w:rsid w:val="006039BE"/>
    <w:rsid w:val="006136DB"/>
    <w:rsid w:val="00615BF2"/>
    <w:rsid w:val="006173A9"/>
    <w:rsid w:val="00631720"/>
    <w:rsid w:val="0063576D"/>
    <w:rsid w:val="00647AE3"/>
    <w:rsid w:val="00650D61"/>
    <w:rsid w:val="006515CE"/>
    <w:rsid w:val="00653537"/>
    <w:rsid w:val="00664ABA"/>
    <w:rsid w:val="00686380"/>
    <w:rsid w:val="00695F71"/>
    <w:rsid w:val="006A100F"/>
    <w:rsid w:val="006C1C6E"/>
    <w:rsid w:val="006C2F96"/>
    <w:rsid w:val="006C3EE5"/>
    <w:rsid w:val="006C7635"/>
    <w:rsid w:val="006D09A1"/>
    <w:rsid w:val="006D49C5"/>
    <w:rsid w:val="006E72B7"/>
    <w:rsid w:val="006F0242"/>
    <w:rsid w:val="006F0555"/>
    <w:rsid w:val="006F0E0D"/>
    <w:rsid w:val="006F3A01"/>
    <w:rsid w:val="00700B4C"/>
    <w:rsid w:val="0070262F"/>
    <w:rsid w:val="00722932"/>
    <w:rsid w:val="00726328"/>
    <w:rsid w:val="00736DA4"/>
    <w:rsid w:val="007403AC"/>
    <w:rsid w:val="00750278"/>
    <w:rsid w:val="007526A1"/>
    <w:rsid w:val="00752C8C"/>
    <w:rsid w:val="00754695"/>
    <w:rsid w:val="00755D08"/>
    <w:rsid w:val="00762EF1"/>
    <w:rsid w:val="0076562A"/>
    <w:rsid w:val="007666ED"/>
    <w:rsid w:val="00783B96"/>
    <w:rsid w:val="00785779"/>
    <w:rsid w:val="007A035A"/>
    <w:rsid w:val="007A3BA1"/>
    <w:rsid w:val="007C2736"/>
    <w:rsid w:val="007C507F"/>
    <w:rsid w:val="007D5B19"/>
    <w:rsid w:val="007F4EA7"/>
    <w:rsid w:val="007F57B9"/>
    <w:rsid w:val="008007E7"/>
    <w:rsid w:val="00802B03"/>
    <w:rsid w:val="00826060"/>
    <w:rsid w:val="00833B3C"/>
    <w:rsid w:val="0085597B"/>
    <w:rsid w:val="00856AEB"/>
    <w:rsid w:val="00857E20"/>
    <w:rsid w:val="00862222"/>
    <w:rsid w:val="00866885"/>
    <w:rsid w:val="00867517"/>
    <w:rsid w:val="00876F8E"/>
    <w:rsid w:val="008A1858"/>
    <w:rsid w:val="008A1F96"/>
    <w:rsid w:val="008A56A1"/>
    <w:rsid w:val="008C2373"/>
    <w:rsid w:val="008D1DC1"/>
    <w:rsid w:val="008D5E6C"/>
    <w:rsid w:val="008F4AF4"/>
    <w:rsid w:val="008F7F99"/>
    <w:rsid w:val="00932D48"/>
    <w:rsid w:val="009378A8"/>
    <w:rsid w:val="009425DA"/>
    <w:rsid w:val="00970861"/>
    <w:rsid w:val="00981871"/>
    <w:rsid w:val="009845D0"/>
    <w:rsid w:val="009849BC"/>
    <w:rsid w:val="00990801"/>
    <w:rsid w:val="00992A9D"/>
    <w:rsid w:val="00996128"/>
    <w:rsid w:val="009A0EDD"/>
    <w:rsid w:val="009B20AF"/>
    <w:rsid w:val="009B5741"/>
    <w:rsid w:val="009B59FB"/>
    <w:rsid w:val="009B5FFA"/>
    <w:rsid w:val="009B7964"/>
    <w:rsid w:val="009C0376"/>
    <w:rsid w:val="009C4059"/>
    <w:rsid w:val="009D23FC"/>
    <w:rsid w:val="009D4F36"/>
    <w:rsid w:val="009E44C3"/>
    <w:rsid w:val="009E6E5B"/>
    <w:rsid w:val="009F12F2"/>
    <w:rsid w:val="00A013EE"/>
    <w:rsid w:val="00A0154E"/>
    <w:rsid w:val="00A15A11"/>
    <w:rsid w:val="00A20448"/>
    <w:rsid w:val="00A20ED3"/>
    <w:rsid w:val="00A2554B"/>
    <w:rsid w:val="00A31AE0"/>
    <w:rsid w:val="00A32BBD"/>
    <w:rsid w:val="00A369A5"/>
    <w:rsid w:val="00A44DF9"/>
    <w:rsid w:val="00A450A7"/>
    <w:rsid w:val="00A5514A"/>
    <w:rsid w:val="00A71142"/>
    <w:rsid w:val="00AA2822"/>
    <w:rsid w:val="00AA4122"/>
    <w:rsid w:val="00AA45C3"/>
    <w:rsid w:val="00AB4579"/>
    <w:rsid w:val="00AB5739"/>
    <w:rsid w:val="00AB5D5F"/>
    <w:rsid w:val="00AC56F1"/>
    <w:rsid w:val="00AD56DC"/>
    <w:rsid w:val="00AE2102"/>
    <w:rsid w:val="00AE45C4"/>
    <w:rsid w:val="00AF5144"/>
    <w:rsid w:val="00B05C0B"/>
    <w:rsid w:val="00B15B33"/>
    <w:rsid w:val="00B2341A"/>
    <w:rsid w:val="00B25263"/>
    <w:rsid w:val="00B278EA"/>
    <w:rsid w:val="00B355FD"/>
    <w:rsid w:val="00B372D7"/>
    <w:rsid w:val="00B4360D"/>
    <w:rsid w:val="00B7776E"/>
    <w:rsid w:val="00B77BF9"/>
    <w:rsid w:val="00B90612"/>
    <w:rsid w:val="00B9393F"/>
    <w:rsid w:val="00B958FC"/>
    <w:rsid w:val="00BA2F1F"/>
    <w:rsid w:val="00BB680F"/>
    <w:rsid w:val="00BD35F7"/>
    <w:rsid w:val="00BE7B78"/>
    <w:rsid w:val="00BE7CD4"/>
    <w:rsid w:val="00BF34E9"/>
    <w:rsid w:val="00C02D32"/>
    <w:rsid w:val="00C17CDA"/>
    <w:rsid w:val="00C17F88"/>
    <w:rsid w:val="00C3294E"/>
    <w:rsid w:val="00C37717"/>
    <w:rsid w:val="00C42DF7"/>
    <w:rsid w:val="00C44F5D"/>
    <w:rsid w:val="00C451F2"/>
    <w:rsid w:val="00C5581A"/>
    <w:rsid w:val="00C5718A"/>
    <w:rsid w:val="00C644AA"/>
    <w:rsid w:val="00C64B3A"/>
    <w:rsid w:val="00C7201F"/>
    <w:rsid w:val="00C90BE0"/>
    <w:rsid w:val="00C91136"/>
    <w:rsid w:val="00C93653"/>
    <w:rsid w:val="00C939C0"/>
    <w:rsid w:val="00CC21FE"/>
    <w:rsid w:val="00CD2920"/>
    <w:rsid w:val="00CD7DA1"/>
    <w:rsid w:val="00CF4072"/>
    <w:rsid w:val="00D00850"/>
    <w:rsid w:val="00D0315D"/>
    <w:rsid w:val="00D05DA0"/>
    <w:rsid w:val="00D215FF"/>
    <w:rsid w:val="00D35523"/>
    <w:rsid w:val="00D36D56"/>
    <w:rsid w:val="00D468B4"/>
    <w:rsid w:val="00D46916"/>
    <w:rsid w:val="00D71965"/>
    <w:rsid w:val="00D828F8"/>
    <w:rsid w:val="00D86D19"/>
    <w:rsid w:val="00D91004"/>
    <w:rsid w:val="00DA0BE4"/>
    <w:rsid w:val="00DA24B1"/>
    <w:rsid w:val="00DB3A71"/>
    <w:rsid w:val="00DB6E92"/>
    <w:rsid w:val="00DB7712"/>
    <w:rsid w:val="00DC0988"/>
    <w:rsid w:val="00DC17C6"/>
    <w:rsid w:val="00DC4B55"/>
    <w:rsid w:val="00DC4E43"/>
    <w:rsid w:val="00DC6EBA"/>
    <w:rsid w:val="00DD19D2"/>
    <w:rsid w:val="00DD4FB8"/>
    <w:rsid w:val="00DF093D"/>
    <w:rsid w:val="00E065B0"/>
    <w:rsid w:val="00E13278"/>
    <w:rsid w:val="00E17013"/>
    <w:rsid w:val="00E20DDE"/>
    <w:rsid w:val="00E50198"/>
    <w:rsid w:val="00E534C3"/>
    <w:rsid w:val="00E65C66"/>
    <w:rsid w:val="00E8385F"/>
    <w:rsid w:val="00E87825"/>
    <w:rsid w:val="00E9353F"/>
    <w:rsid w:val="00E97B0B"/>
    <w:rsid w:val="00E97E66"/>
    <w:rsid w:val="00EB0492"/>
    <w:rsid w:val="00EB7857"/>
    <w:rsid w:val="00ED579B"/>
    <w:rsid w:val="00ED6127"/>
    <w:rsid w:val="00EE1CE0"/>
    <w:rsid w:val="00EE719B"/>
    <w:rsid w:val="00F03E69"/>
    <w:rsid w:val="00F171C5"/>
    <w:rsid w:val="00F220D9"/>
    <w:rsid w:val="00F23202"/>
    <w:rsid w:val="00F2408A"/>
    <w:rsid w:val="00F327F2"/>
    <w:rsid w:val="00F366CD"/>
    <w:rsid w:val="00F44084"/>
    <w:rsid w:val="00F51EC3"/>
    <w:rsid w:val="00F52AB9"/>
    <w:rsid w:val="00F5536E"/>
    <w:rsid w:val="00F60960"/>
    <w:rsid w:val="00F7194D"/>
    <w:rsid w:val="00F8582D"/>
    <w:rsid w:val="00F92495"/>
    <w:rsid w:val="00FA1F6E"/>
    <w:rsid w:val="00FC0270"/>
    <w:rsid w:val="00FC2149"/>
    <w:rsid w:val="00FC2525"/>
    <w:rsid w:val="00FD07F1"/>
    <w:rsid w:val="00FD796E"/>
    <w:rsid w:val="00FE3B97"/>
    <w:rsid w:val="00FE5CC5"/>
    <w:rsid w:val="00FF60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16380"/>
  <w15:chartTrackingRefBased/>
  <w15:docId w15:val="{32328DED-52CD-F84E-881C-12BC372DB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7A3BA1"/>
    <w:pPr>
      <w:widowControl w:val="0"/>
      <w:jc w:val="both"/>
    </w:pPr>
    <w:rPr>
      <w:rFonts w:ascii="Times New Roman" w:eastAsia="宋体" w:hAnsi="Times New Roman" w:cs="Times New Roman"/>
    </w:rPr>
  </w:style>
  <w:style w:type="paragraph" w:styleId="1">
    <w:name w:val="heading 1"/>
    <w:basedOn w:val="a0"/>
    <w:next w:val="a0"/>
    <w:link w:val="10"/>
    <w:uiPriority w:val="9"/>
    <w:qFormat/>
    <w:rsid w:val="005C50E6"/>
    <w:pPr>
      <w:keepNext/>
      <w:keepLines/>
      <w:spacing w:before="340" w:after="330" w:line="578" w:lineRule="auto"/>
      <w:outlineLvl w:val="0"/>
    </w:pPr>
    <w:rPr>
      <w:b/>
      <w:bCs/>
      <w:kern w:val="44"/>
      <w:sz w:val="44"/>
      <w:szCs w:val="44"/>
    </w:rPr>
  </w:style>
  <w:style w:type="paragraph" w:styleId="2">
    <w:name w:val="heading 2"/>
    <w:basedOn w:val="a0"/>
    <w:next w:val="a0"/>
    <w:link w:val="20"/>
    <w:uiPriority w:val="9"/>
    <w:semiHidden/>
    <w:unhideWhenUsed/>
    <w:qFormat/>
    <w:rsid w:val="00695F71"/>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0"/>
    <w:next w:val="a0"/>
    <w:link w:val="30"/>
    <w:uiPriority w:val="9"/>
    <w:semiHidden/>
    <w:unhideWhenUsed/>
    <w:qFormat/>
    <w:rsid w:val="005C50E6"/>
    <w:pPr>
      <w:keepNext/>
      <w:keepLines/>
      <w:spacing w:before="260" w:after="260" w:line="416" w:lineRule="auto"/>
      <w:outlineLvl w:val="2"/>
    </w:pPr>
    <w:rPr>
      <w:b/>
      <w:bCs/>
      <w:sz w:val="32"/>
      <w:szCs w:val="32"/>
    </w:rPr>
  </w:style>
  <w:style w:type="paragraph" w:styleId="4">
    <w:name w:val="heading 4"/>
    <w:basedOn w:val="a0"/>
    <w:next w:val="a0"/>
    <w:link w:val="40"/>
    <w:uiPriority w:val="9"/>
    <w:semiHidden/>
    <w:unhideWhenUsed/>
    <w:qFormat/>
    <w:rsid w:val="007A3BA1"/>
    <w:pPr>
      <w:keepNext/>
      <w:keepLines/>
      <w:spacing w:before="80" w:after="40"/>
      <w:outlineLvl w:val="3"/>
    </w:pPr>
    <w:rPr>
      <w:rFonts w:cstheme="majorBidi"/>
      <w:color w:val="0F4761" w:themeColor="accent1" w:themeShade="BF"/>
      <w:sz w:val="28"/>
      <w:szCs w:val="28"/>
    </w:rPr>
  </w:style>
  <w:style w:type="paragraph" w:styleId="5">
    <w:name w:val="heading 5"/>
    <w:basedOn w:val="a0"/>
    <w:next w:val="a0"/>
    <w:link w:val="50"/>
    <w:uiPriority w:val="9"/>
    <w:semiHidden/>
    <w:unhideWhenUsed/>
    <w:qFormat/>
    <w:rsid w:val="007A3BA1"/>
    <w:pPr>
      <w:keepNext/>
      <w:keepLines/>
      <w:spacing w:before="80" w:after="40"/>
      <w:outlineLvl w:val="4"/>
    </w:pPr>
    <w:rPr>
      <w:rFonts w:cstheme="majorBidi"/>
      <w:color w:val="0F4761" w:themeColor="accent1" w:themeShade="BF"/>
      <w:sz w:val="24"/>
    </w:rPr>
  </w:style>
  <w:style w:type="paragraph" w:styleId="6">
    <w:name w:val="heading 6"/>
    <w:basedOn w:val="a0"/>
    <w:next w:val="a0"/>
    <w:link w:val="60"/>
    <w:uiPriority w:val="9"/>
    <w:semiHidden/>
    <w:unhideWhenUsed/>
    <w:qFormat/>
    <w:rsid w:val="007A3BA1"/>
    <w:pPr>
      <w:keepNext/>
      <w:keepLines/>
      <w:spacing w:before="40"/>
      <w:outlineLvl w:val="5"/>
    </w:pPr>
    <w:rPr>
      <w:rFonts w:cstheme="majorBidi"/>
      <w:b/>
      <w:bCs/>
      <w:color w:val="0F4761" w:themeColor="accent1" w:themeShade="BF"/>
    </w:rPr>
  </w:style>
  <w:style w:type="paragraph" w:styleId="7">
    <w:name w:val="heading 7"/>
    <w:basedOn w:val="a0"/>
    <w:next w:val="a0"/>
    <w:link w:val="70"/>
    <w:uiPriority w:val="9"/>
    <w:semiHidden/>
    <w:unhideWhenUsed/>
    <w:qFormat/>
    <w:rsid w:val="007A3BA1"/>
    <w:pPr>
      <w:keepNext/>
      <w:keepLines/>
      <w:spacing w:before="40"/>
      <w:outlineLvl w:val="6"/>
    </w:pPr>
    <w:rPr>
      <w:rFonts w:cstheme="majorBidi"/>
      <w:b/>
      <w:bCs/>
      <w:color w:val="595959" w:themeColor="text1" w:themeTint="A6"/>
    </w:rPr>
  </w:style>
  <w:style w:type="paragraph" w:styleId="8">
    <w:name w:val="heading 8"/>
    <w:basedOn w:val="a0"/>
    <w:next w:val="a0"/>
    <w:link w:val="80"/>
    <w:uiPriority w:val="9"/>
    <w:semiHidden/>
    <w:unhideWhenUsed/>
    <w:qFormat/>
    <w:rsid w:val="007A3BA1"/>
    <w:pPr>
      <w:keepNext/>
      <w:keepLines/>
      <w:outlineLvl w:val="7"/>
    </w:pPr>
    <w:rPr>
      <w:rFonts w:cstheme="majorBidi"/>
      <w:color w:val="595959" w:themeColor="text1" w:themeTint="A6"/>
    </w:rPr>
  </w:style>
  <w:style w:type="paragraph" w:styleId="9">
    <w:name w:val="heading 9"/>
    <w:basedOn w:val="a0"/>
    <w:next w:val="a0"/>
    <w:link w:val="90"/>
    <w:uiPriority w:val="9"/>
    <w:semiHidden/>
    <w:unhideWhenUsed/>
    <w:qFormat/>
    <w:rsid w:val="007A3BA1"/>
    <w:pPr>
      <w:keepNext/>
      <w:keepLines/>
      <w:outlineLvl w:val="8"/>
    </w:pPr>
    <w:rPr>
      <w:rFonts w:eastAsiaTheme="majorEastAsia" w:cstheme="majorBidi"/>
      <w:color w:val="595959" w:themeColor="text1" w:themeTint="A6"/>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a">
    <w:name w:val="博士一级标题"/>
    <w:basedOn w:val="1"/>
    <w:qFormat/>
    <w:rsid w:val="005C50E6"/>
    <w:pPr>
      <w:numPr>
        <w:numId w:val="1"/>
      </w:numPr>
      <w:jc w:val="center"/>
    </w:pPr>
    <w:rPr>
      <w:rFonts w:eastAsia="黑体"/>
      <w:sz w:val="32"/>
    </w:rPr>
  </w:style>
  <w:style w:type="character" w:customStyle="1" w:styleId="10">
    <w:name w:val="标题 1 字符"/>
    <w:basedOn w:val="a1"/>
    <w:link w:val="1"/>
    <w:uiPriority w:val="9"/>
    <w:rsid w:val="005C50E6"/>
    <w:rPr>
      <w:b/>
      <w:bCs/>
      <w:kern w:val="44"/>
      <w:sz w:val="44"/>
      <w:szCs w:val="44"/>
    </w:rPr>
  </w:style>
  <w:style w:type="paragraph" w:customStyle="1" w:styleId="a4">
    <w:name w:val="博士二级标题"/>
    <w:basedOn w:val="2"/>
    <w:next w:val="a5"/>
    <w:qFormat/>
    <w:rsid w:val="00695F71"/>
    <w:pPr>
      <w:spacing w:line="360" w:lineRule="auto"/>
      <w:jc w:val="left"/>
    </w:pPr>
    <w:rPr>
      <w:rFonts w:ascii="黑体" w:eastAsia="黑体" w:hAnsi="黑体" w:cs="Cambria"/>
      <w:b w:val="0"/>
      <w:sz w:val="28"/>
      <w:szCs w:val="28"/>
    </w:rPr>
  </w:style>
  <w:style w:type="paragraph" w:customStyle="1" w:styleId="a6">
    <w:name w:val="博士三级标题"/>
    <w:basedOn w:val="3"/>
    <w:qFormat/>
    <w:rsid w:val="00695F71"/>
    <w:pPr>
      <w:spacing w:line="360" w:lineRule="auto"/>
      <w:jc w:val="left"/>
    </w:pPr>
    <w:rPr>
      <w:rFonts w:eastAsia="黑体"/>
      <w:sz w:val="24"/>
    </w:rPr>
  </w:style>
  <w:style w:type="character" w:customStyle="1" w:styleId="30">
    <w:name w:val="标题 3 字符"/>
    <w:basedOn w:val="a1"/>
    <w:link w:val="3"/>
    <w:uiPriority w:val="9"/>
    <w:semiHidden/>
    <w:rsid w:val="005C50E6"/>
    <w:rPr>
      <w:b/>
      <w:bCs/>
      <w:sz w:val="32"/>
      <w:szCs w:val="32"/>
    </w:rPr>
  </w:style>
  <w:style w:type="paragraph" w:customStyle="1" w:styleId="a5">
    <w:name w:val="博士论文正文"/>
    <w:basedOn w:val="a0"/>
    <w:qFormat/>
    <w:rsid w:val="005C50E6"/>
    <w:pPr>
      <w:spacing w:line="360" w:lineRule="auto"/>
      <w:ind w:firstLineChars="200" w:firstLine="480"/>
      <w:jc w:val="left"/>
    </w:pPr>
    <w:rPr>
      <w:rFonts w:ascii="宋体" w:hAnsi="宋体"/>
      <w:sz w:val="24"/>
    </w:rPr>
  </w:style>
  <w:style w:type="character" w:customStyle="1" w:styleId="20">
    <w:name w:val="标题 2 字符"/>
    <w:basedOn w:val="a1"/>
    <w:link w:val="2"/>
    <w:uiPriority w:val="9"/>
    <w:semiHidden/>
    <w:rsid w:val="00695F71"/>
    <w:rPr>
      <w:rFonts w:asciiTheme="majorHAnsi" w:eastAsiaTheme="majorEastAsia" w:hAnsiTheme="majorHAnsi" w:cstheme="majorBidi"/>
      <w:b/>
      <w:bCs/>
      <w:sz w:val="32"/>
      <w:szCs w:val="32"/>
    </w:rPr>
  </w:style>
  <w:style w:type="paragraph" w:customStyle="1" w:styleId="a7">
    <w:name w:val="博士一级标题+居中"/>
    <w:basedOn w:val="a"/>
    <w:next w:val="a5"/>
    <w:qFormat/>
    <w:rsid w:val="00695F71"/>
    <w:pPr>
      <w:spacing w:line="360" w:lineRule="auto"/>
    </w:pPr>
  </w:style>
  <w:style w:type="character" w:customStyle="1" w:styleId="40">
    <w:name w:val="标题 4 字符"/>
    <w:basedOn w:val="a1"/>
    <w:link w:val="4"/>
    <w:uiPriority w:val="9"/>
    <w:semiHidden/>
    <w:rsid w:val="007A3BA1"/>
    <w:rPr>
      <w:rFonts w:cstheme="majorBidi"/>
      <w:color w:val="0F4761" w:themeColor="accent1" w:themeShade="BF"/>
      <w:sz w:val="28"/>
      <w:szCs w:val="28"/>
    </w:rPr>
  </w:style>
  <w:style w:type="character" w:customStyle="1" w:styleId="50">
    <w:name w:val="标题 5 字符"/>
    <w:basedOn w:val="a1"/>
    <w:link w:val="5"/>
    <w:uiPriority w:val="9"/>
    <w:semiHidden/>
    <w:rsid w:val="007A3BA1"/>
    <w:rPr>
      <w:rFonts w:cstheme="majorBidi"/>
      <w:color w:val="0F4761" w:themeColor="accent1" w:themeShade="BF"/>
      <w:sz w:val="24"/>
    </w:rPr>
  </w:style>
  <w:style w:type="character" w:customStyle="1" w:styleId="60">
    <w:name w:val="标题 6 字符"/>
    <w:basedOn w:val="a1"/>
    <w:link w:val="6"/>
    <w:uiPriority w:val="9"/>
    <w:semiHidden/>
    <w:rsid w:val="007A3BA1"/>
    <w:rPr>
      <w:rFonts w:cstheme="majorBidi"/>
      <w:b/>
      <w:bCs/>
      <w:color w:val="0F4761" w:themeColor="accent1" w:themeShade="BF"/>
    </w:rPr>
  </w:style>
  <w:style w:type="character" w:customStyle="1" w:styleId="70">
    <w:name w:val="标题 7 字符"/>
    <w:basedOn w:val="a1"/>
    <w:link w:val="7"/>
    <w:uiPriority w:val="9"/>
    <w:semiHidden/>
    <w:rsid w:val="007A3BA1"/>
    <w:rPr>
      <w:rFonts w:cstheme="majorBidi"/>
      <w:b/>
      <w:bCs/>
      <w:color w:val="595959" w:themeColor="text1" w:themeTint="A6"/>
    </w:rPr>
  </w:style>
  <w:style w:type="character" w:customStyle="1" w:styleId="80">
    <w:name w:val="标题 8 字符"/>
    <w:basedOn w:val="a1"/>
    <w:link w:val="8"/>
    <w:uiPriority w:val="9"/>
    <w:semiHidden/>
    <w:rsid w:val="007A3BA1"/>
    <w:rPr>
      <w:rFonts w:cstheme="majorBidi"/>
      <w:color w:val="595959" w:themeColor="text1" w:themeTint="A6"/>
    </w:rPr>
  </w:style>
  <w:style w:type="character" w:customStyle="1" w:styleId="90">
    <w:name w:val="标题 9 字符"/>
    <w:basedOn w:val="a1"/>
    <w:link w:val="9"/>
    <w:uiPriority w:val="9"/>
    <w:semiHidden/>
    <w:rsid w:val="007A3BA1"/>
    <w:rPr>
      <w:rFonts w:eastAsiaTheme="majorEastAsia" w:cstheme="majorBidi"/>
      <w:color w:val="595959" w:themeColor="text1" w:themeTint="A6"/>
    </w:rPr>
  </w:style>
  <w:style w:type="paragraph" w:styleId="a8">
    <w:name w:val="Title"/>
    <w:basedOn w:val="a0"/>
    <w:next w:val="a0"/>
    <w:link w:val="a9"/>
    <w:qFormat/>
    <w:rsid w:val="007A3BA1"/>
    <w:pPr>
      <w:spacing w:after="80"/>
      <w:contextualSpacing/>
      <w:jc w:val="center"/>
    </w:pPr>
    <w:rPr>
      <w:rFonts w:asciiTheme="majorHAnsi" w:eastAsiaTheme="majorEastAsia" w:hAnsiTheme="majorHAnsi" w:cstheme="majorBidi"/>
      <w:spacing w:val="-10"/>
      <w:kern w:val="28"/>
      <w:sz w:val="56"/>
      <w:szCs w:val="56"/>
    </w:rPr>
  </w:style>
  <w:style w:type="character" w:customStyle="1" w:styleId="a9">
    <w:name w:val="标题 字符"/>
    <w:basedOn w:val="a1"/>
    <w:link w:val="a8"/>
    <w:rsid w:val="007A3BA1"/>
    <w:rPr>
      <w:rFonts w:asciiTheme="majorHAnsi" w:eastAsiaTheme="majorEastAsia" w:hAnsiTheme="majorHAnsi" w:cstheme="majorBidi"/>
      <w:spacing w:val="-10"/>
      <w:kern w:val="28"/>
      <w:sz w:val="56"/>
      <w:szCs w:val="56"/>
    </w:rPr>
  </w:style>
  <w:style w:type="paragraph" w:styleId="aa">
    <w:name w:val="Subtitle"/>
    <w:basedOn w:val="a0"/>
    <w:next w:val="a0"/>
    <w:link w:val="ab"/>
    <w:uiPriority w:val="11"/>
    <w:qFormat/>
    <w:rsid w:val="007A3BA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b">
    <w:name w:val="副标题 字符"/>
    <w:basedOn w:val="a1"/>
    <w:link w:val="aa"/>
    <w:uiPriority w:val="11"/>
    <w:rsid w:val="007A3BA1"/>
    <w:rPr>
      <w:rFonts w:asciiTheme="majorHAnsi" w:eastAsiaTheme="majorEastAsia" w:hAnsiTheme="majorHAnsi" w:cstheme="majorBidi"/>
      <w:color w:val="595959" w:themeColor="text1" w:themeTint="A6"/>
      <w:spacing w:val="15"/>
      <w:sz w:val="28"/>
      <w:szCs w:val="28"/>
    </w:rPr>
  </w:style>
  <w:style w:type="paragraph" w:styleId="ac">
    <w:name w:val="Quote"/>
    <w:basedOn w:val="a0"/>
    <w:next w:val="a0"/>
    <w:link w:val="ad"/>
    <w:uiPriority w:val="29"/>
    <w:qFormat/>
    <w:rsid w:val="007A3BA1"/>
    <w:pPr>
      <w:spacing w:before="160" w:after="160"/>
      <w:jc w:val="center"/>
    </w:pPr>
    <w:rPr>
      <w:i/>
      <w:iCs/>
      <w:color w:val="404040" w:themeColor="text1" w:themeTint="BF"/>
    </w:rPr>
  </w:style>
  <w:style w:type="character" w:customStyle="1" w:styleId="ad">
    <w:name w:val="引用 字符"/>
    <w:basedOn w:val="a1"/>
    <w:link w:val="ac"/>
    <w:uiPriority w:val="29"/>
    <w:rsid w:val="007A3BA1"/>
    <w:rPr>
      <w:i/>
      <w:iCs/>
      <w:color w:val="404040" w:themeColor="text1" w:themeTint="BF"/>
    </w:rPr>
  </w:style>
  <w:style w:type="paragraph" w:styleId="ae">
    <w:name w:val="List Paragraph"/>
    <w:basedOn w:val="a0"/>
    <w:uiPriority w:val="34"/>
    <w:qFormat/>
    <w:rsid w:val="007A3BA1"/>
    <w:pPr>
      <w:ind w:left="720"/>
      <w:contextualSpacing/>
    </w:pPr>
  </w:style>
  <w:style w:type="character" w:styleId="af">
    <w:name w:val="Intense Emphasis"/>
    <w:basedOn w:val="a1"/>
    <w:uiPriority w:val="21"/>
    <w:qFormat/>
    <w:rsid w:val="007A3BA1"/>
    <w:rPr>
      <w:i/>
      <w:iCs/>
      <w:color w:val="0F4761" w:themeColor="accent1" w:themeShade="BF"/>
    </w:rPr>
  </w:style>
  <w:style w:type="paragraph" w:styleId="af0">
    <w:name w:val="Intense Quote"/>
    <w:basedOn w:val="a0"/>
    <w:next w:val="a0"/>
    <w:link w:val="af1"/>
    <w:uiPriority w:val="30"/>
    <w:qFormat/>
    <w:rsid w:val="007A3B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1">
    <w:name w:val="明显引用 字符"/>
    <w:basedOn w:val="a1"/>
    <w:link w:val="af0"/>
    <w:uiPriority w:val="30"/>
    <w:rsid w:val="007A3BA1"/>
    <w:rPr>
      <w:i/>
      <w:iCs/>
      <w:color w:val="0F4761" w:themeColor="accent1" w:themeShade="BF"/>
    </w:rPr>
  </w:style>
  <w:style w:type="character" w:styleId="af2">
    <w:name w:val="Intense Reference"/>
    <w:basedOn w:val="a1"/>
    <w:uiPriority w:val="32"/>
    <w:qFormat/>
    <w:rsid w:val="007A3BA1"/>
    <w:rPr>
      <w:b/>
      <w:bCs/>
      <w:smallCaps/>
      <w:color w:val="0F4761" w:themeColor="accent1" w:themeShade="BF"/>
      <w:spacing w:val="5"/>
    </w:rPr>
  </w:style>
  <w:style w:type="paragraph" w:customStyle="1" w:styleId="ql-long-13603311">
    <w:name w:val="ql-long-13603311"/>
    <w:basedOn w:val="a0"/>
    <w:qFormat/>
    <w:rsid w:val="007A3BA1"/>
    <w:pPr>
      <w:widowControl/>
      <w:spacing w:before="100" w:beforeAutospacing="1" w:after="100" w:afterAutospacing="1"/>
      <w:jc w:val="left"/>
    </w:pPr>
    <w:rPr>
      <w:rFonts w:ascii="宋体" w:hAnsi="宋体" w:cs="宋体"/>
      <w:kern w:val="0"/>
      <w:sz w:val="24"/>
    </w:rPr>
  </w:style>
  <w:style w:type="paragraph" w:customStyle="1" w:styleId="WPSOffice1">
    <w:name w:val="WPSOffice手动目录 1"/>
    <w:qFormat/>
    <w:rsid w:val="007A3BA1"/>
    <w:rPr>
      <w:kern w:val="0"/>
      <w:sz w:val="20"/>
      <w:szCs w:val="20"/>
    </w:rPr>
  </w:style>
  <w:style w:type="table" w:styleId="af3">
    <w:name w:val="Table Grid"/>
    <w:basedOn w:val="a2"/>
    <w:uiPriority w:val="39"/>
    <w:rsid w:val="002B52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716765">
      <w:bodyDiv w:val="1"/>
      <w:marLeft w:val="0"/>
      <w:marRight w:val="0"/>
      <w:marTop w:val="0"/>
      <w:marBottom w:val="0"/>
      <w:divBdr>
        <w:top w:val="none" w:sz="0" w:space="0" w:color="auto"/>
        <w:left w:val="none" w:sz="0" w:space="0" w:color="auto"/>
        <w:bottom w:val="none" w:sz="0" w:space="0" w:color="auto"/>
        <w:right w:val="none" w:sz="0" w:space="0" w:color="auto"/>
      </w:divBdr>
    </w:div>
    <w:div w:id="104203873">
      <w:bodyDiv w:val="1"/>
      <w:marLeft w:val="0"/>
      <w:marRight w:val="0"/>
      <w:marTop w:val="0"/>
      <w:marBottom w:val="0"/>
      <w:divBdr>
        <w:top w:val="none" w:sz="0" w:space="0" w:color="auto"/>
        <w:left w:val="none" w:sz="0" w:space="0" w:color="auto"/>
        <w:bottom w:val="none" w:sz="0" w:space="0" w:color="auto"/>
        <w:right w:val="none" w:sz="0" w:space="0" w:color="auto"/>
      </w:divBdr>
    </w:div>
    <w:div w:id="151262963">
      <w:bodyDiv w:val="1"/>
      <w:marLeft w:val="0"/>
      <w:marRight w:val="0"/>
      <w:marTop w:val="0"/>
      <w:marBottom w:val="0"/>
      <w:divBdr>
        <w:top w:val="none" w:sz="0" w:space="0" w:color="auto"/>
        <w:left w:val="none" w:sz="0" w:space="0" w:color="auto"/>
        <w:bottom w:val="none" w:sz="0" w:space="0" w:color="auto"/>
        <w:right w:val="none" w:sz="0" w:space="0" w:color="auto"/>
      </w:divBdr>
    </w:div>
    <w:div w:id="242380816">
      <w:bodyDiv w:val="1"/>
      <w:marLeft w:val="0"/>
      <w:marRight w:val="0"/>
      <w:marTop w:val="0"/>
      <w:marBottom w:val="0"/>
      <w:divBdr>
        <w:top w:val="none" w:sz="0" w:space="0" w:color="auto"/>
        <w:left w:val="none" w:sz="0" w:space="0" w:color="auto"/>
        <w:bottom w:val="none" w:sz="0" w:space="0" w:color="auto"/>
        <w:right w:val="none" w:sz="0" w:space="0" w:color="auto"/>
      </w:divBdr>
    </w:div>
    <w:div w:id="337269951">
      <w:bodyDiv w:val="1"/>
      <w:marLeft w:val="0"/>
      <w:marRight w:val="0"/>
      <w:marTop w:val="0"/>
      <w:marBottom w:val="0"/>
      <w:divBdr>
        <w:top w:val="none" w:sz="0" w:space="0" w:color="auto"/>
        <w:left w:val="none" w:sz="0" w:space="0" w:color="auto"/>
        <w:bottom w:val="none" w:sz="0" w:space="0" w:color="auto"/>
        <w:right w:val="none" w:sz="0" w:space="0" w:color="auto"/>
      </w:divBdr>
    </w:div>
    <w:div w:id="379405372">
      <w:bodyDiv w:val="1"/>
      <w:marLeft w:val="0"/>
      <w:marRight w:val="0"/>
      <w:marTop w:val="0"/>
      <w:marBottom w:val="0"/>
      <w:divBdr>
        <w:top w:val="none" w:sz="0" w:space="0" w:color="auto"/>
        <w:left w:val="none" w:sz="0" w:space="0" w:color="auto"/>
        <w:bottom w:val="none" w:sz="0" w:space="0" w:color="auto"/>
        <w:right w:val="none" w:sz="0" w:space="0" w:color="auto"/>
      </w:divBdr>
    </w:div>
    <w:div w:id="379941527">
      <w:bodyDiv w:val="1"/>
      <w:marLeft w:val="0"/>
      <w:marRight w:val="0"/>
      <w:marTop w:val="0"/>
      <w:marBottom w:val="0"/>
      <w:divBdr>
        <w:top w:val="none" w:sz="0" w:space="0" w:color="auto"/>
        <w:left w:val="none" w:sz="0" w:space="0" w:color="auto"/>
        <w:bottom w:val="none" w:sz="0" w:space="0" w:color="auto"/>
        <w:right w:val="none" w:sz="0" w:space="0" w:color="auto"/>
      </w:divBdr>
    </w:div>
    <w:div w:id="903833375">
      <w:bodyDiv w:val="1"/>
      <w:marLeft w:val="0"/>
      <w:marRight w:val="0"/>
      <w:marTop w:val="0"/>
      <w:marBottom w:val="0"/>
      <w:divBdr>
        <w:top w:val="none" w:sz="0" w:space="0" w:color="auto"/>
        <w:left w:val="none" w:sz="0" w:space="0" w:color="auto"/>
        <w:bottom w:val="none" w:sz="0" w:space="0" w:color="auto"/>
        <w:right w:val="none" w:sz="0" w:space="0" w:color="auto"/>
      </w:divBdr>
    </w:div>
    <w:div w:id="1276793907">
      <w:bodyDiv w:val="1"/>
      <w:marLeft w:val="0"/>
      <w:marRight w:val="0"/>
      <w:marTop w:val="0"/>
      <w:marBottom w:val="0"/>
      <w:divBdr>
        <w:top w:val="none" w:sz="0" w:space="0" w:color="auto"/>
        <w:left w:val="none" w:sz="0" w:space="0" w:color="auto"/>
        <w:bottom w:val="none" w:sz="0" w:space="0" w:color="auto"/>
        <w:right w:val="none" w:sz="0" w:space="0" w:color="auto"/>
      </w:divBdr>
    </w:div>
    <w:div w:id="1486629609">
      <w:bodyDiv w:val="1"/>
      <w:marLeft w:val="0"/>
      <w:marRight w:val="0"/>
      <w:marTop w:val="0"/>
      <w:marBottom w:val="0"/>
      <w:divBdr>
        <w:top w:val="none" w:sz="0" w:space="0" w:color="auto"/>
        <w:left w:val="none" w:sz="0" w:space="0" w:color="auto"/>
        <w:bottom w:val="none" w:sz="0" w:space="0" w:color="auto"/>
        <w:right w:val="none" w:sz="0" w:space="0" w:color="auto"/>
      </w:divBdr>
    </w:div>
    <w:div w:id="1560704978">
      <w:bodyDiv w:val="1"/>
      <w:marLeft w:val="0"/>
      <w:marRight w:val="0"/>
      <w:marTop w:val="0"/>
      <w:marBottom w:val="0"/>
      <w:divBdr>
        <w:top w:val="none" w:sz="0" w:space="0" w:color="auto"/>
        <w:left w:val="none" w:sz="0" w:space="0" w:color="auto"/>
        <w:bottom w:val="none" w:sz="0" w:space="0" w:color="auto"/>
        <w:right w:val="none" w:sz="0" w:space="0" w:color="auto"/>
      </w:divBdr>
    </w:div>
    <w:div w:id="1569875757">
      <w:bodyDiv w:val="1"/>
      <w:marLeft w:val="0"/>
      <w:marRight w:val="0"/>
      <w:marTop w:val="0"/>
      <w:marBottom w:val="0"/>
      <w:divBdr>
        <w:top w:val="none" w:sz="0" w:space="0" w:color="auto"/>
        <w:left w:val="none" w:sz="0" w:space="0" w:color="auto"/>
        <w:bottom w:val="none" w:sz="0" w:space="0" w:color="auto"/>
        <w:right w:val="none" w:sz="0" w:space="0" w:color="auto"/>
      </w:divBdr>
    </w:div>
    <w:div w:id="1590890145">
      <w:bodyDiv w:val="1"/>
      <w:marLeft w:val="0"/>
      <w:marRight w:val="0"/>
      <w:marTop w:val="0"/>
      <w:marBottom w:val="0"/>
      <w:divBdr>
        <w:top w:val="none" w:sz="0" w:space="0" w:color="auto"/>
        <w:left w:val="none" w:sz="0" w:space="0" w:color="auto"/>
        <w:bottom w:val="none" w:sz="0" w:space="0" w:color="auto"/>
        <w:right w:val="none" w:sz="0" w:space="0" w:color="auto"/>
      </w:divBdr>
    </w:div>
    <w:div w:id="1692221354">
      <w:bodyDiv w:val="1"/>
      <w:marLeft w:val="0"/>
      <w:marRight w:val="0"/>
      <w:marTop w:val="0"/>
      <w:marBottom w:val="0"/>
      <w:divBdr>
        <w:top w:val="none" w:sz="0" w:space="0" w:color="auto"/>
        <w:left w:val="none" w:sz="0" w:space="0" w:color="auto"/>
        <w:bottom w:val="none" w:sz="0" w:space="0" w:color="auto"/>
        <w:right w:val="none" w:sz="0" w:space="0" w:color="auto"/>
      </w:divBdr>
    </w:div>
    <w:div w:id="1892232765">
      <w:bodyDiv w:val="1"/>
      <w:marLeft w:val="0"/>
      <w:marRight w:val="0"/>
      <w:marTop w:val="0"/>
      <w:marBottom w:val="0"/>
      <w:divBdr>
        <w:top w:val="none" w:sz="0" w:space="0" w:color="auto"/>
        <w:left w:val="none" w:sz="0" w:space="0" w:color="auto"/>
        <w:bottom w:val="none" w:sz="0" w:space="0" w:color="auto"/>
        <w:right w:val="none" w:sz="0" w:space="0" w:color="auto"/>
      </w:divBdr>
    </w:div>
    <w:div w:id="2083984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25</Words>
  <Characters>4136</Characters>
  <Application>Microsoft Office Word</Application>
  <DocSecurity>0</DocSecurity>
  <Lines>34</Lines>
  <Paragraphs>9</Paragraphs>
  <ScaleCrop>false</ScaleCrop>
  <Company/>
  <LinksUpToDate>false</LinksUpToDate>
  <CharactersWithSpaces>4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u Ted</dc:creator>
  <cp:keywords/>
  <dc:description/>
  <cp:lastModifiedBy>Lyu Ted</cp:lastModifiedBy>
  <cp:revision>8</cp:revision>
  <dcterms:created xsi:type="dcterms:W3CDTF">2024-12-30T02:36:00Z</dcterms:created>
  <dcterms:modified xsi:type="dcterms:W3CDTF">2024-12-30T03:06:00Z</dcterms:modified>
</cp:coreProperties>
</file>